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E56AC6">
      <w:pPr>
        <w:rPr>
          <w:rFonts w:ascii="Times New Roman" w:hAnsi="Times New Roman" w:cs="Times New Roman"/>
          <w:sz w:val="32"/>
          <w:szCs w:val="32"/>
        </w:rPr>
      </w:pPr>
      <w:bookmarkStart w:id="0" w:name="_GoBack"/>
      <w:bookmarkEnd w:id="0"/>
      <w:r>
        <w:rPr>
          <w:rFonts w:ascii="Times New Roman" w:hAnsi="Times New Roman" w:cs="Times New Roman"/>
          <w:sz w:val="32"/>
          <w:szCs w:val="32"/>
        </w:rPr>
        <w:t>S</w:t>
      </w:r>
      <w:r>
        <w:rPr>
          <w:rFonts w:hint="eastAsia" w:ascii="Times New Roman" w:hAnsi="Times New Roman" w:cs="Times New Roman"/>
          <w:sz w:val="32"/>
          <w:szCs w:val="32"/>
        </w:rPr>
        <w:t>t</w:t>
      </w:r>
      <w:r>
        <w:rPr>
          <w:rFonts w:ascii="Times New Roman" w:hAnsi="Times New Roman" w:cs="Times New Roman"/>
          <w:sz w:val="32"/>
          <w:szCs w:val="32"/>
        </w:rPr>
        <w:t>atistical analysis</w:t>
      </w:r>
    </w:p>
    <w:p w14:paraId="049C9995">
      <w:pPr>
        <w:jc w:val="both"/>
        <w:rPr>
          <w:rFonts w:ascii="Times New Roman" w:hAnsi="Times New Roman" w:cs="Times New Roman"/>
        </w:rPr>
      </w:pPr>
      <w:r>
        <w:rPr>
          <w:rFonts w:ascii="Times New Roman" w:hAnsi="Times New Roman" w:cs="Times New Roman"/>
        </w:rPr>
        <w:t xml:space="preserve">Continuous variables were presented as mean ± standard deviation (SD) for normally distributed data, or as median and interquartile range (IQR) for non-normally distributed data. Categorical variables were expressed as counts and percentages. Categorical variables had no missing data. Continuous variables were deleted if missing </w:t>
      </w:r>
      <w:r>
        <w:rPr>
          <w:rFonts w:hint="eastAsia" w:ascii="Times New Roman" w:hAnsi="Times New Roman" w:cs="Times New Roman"/>
        </w:rPr>
        <w:t>data</w:t>
      </w:r>
      <w:r>
        <w:rPr>
          <w:rFonts w:ascii="Times New Roman" w:hAnsi="Times New Roman" w:cs="Times New Roman"/>
        </w:rPr>
        <w:t xml:space="preserve"> exceeded 10%; otherwise, missing values were filled using multiple imputation</w:t>
      </w:r>
      <w:r>
        <w:rPr>
          <w:rFonts w:hint="eastAsia" w:ascii="Times New Roman" w:hAnsi="Times New Roman" w:cs="Times New Roman"/>
        </w:rPr>
        <w:t>.</w:t>
      </w:r>
      <w:r>
        <w:rPr>
          <w:rFonts w:ascii="Times New Roman" w:hAnsi="Times New Roman" w:cs="Times New Roman"/>
        </w:rPr>
        <w:t xml:space="preserve"> Between-group comparisons were performed using the independent-samples t-test or Mann–Whitney U test for continuous variables, and the chi-square test or Fisher’s exact test for categorical variables, as appropriate.</w:t>
      </w:r>
      <w:r>
        <w:rPr>
          <w:rFonts w:hint="eastAsia" w:ascii="Times New Roman" w:hAnsi="Times New Roman" w:cs="Times New Roman"/>
        </w:rPr>
        <w:t xml:space="preserve"> </w:t>
      </w:r>
      <w:r>
        <w:rPr>
          <w:rFonts w:ascii="Times New Roman" w:hAnsi="Times New Roman" w:cs="Times New Roman"/>
        </w:rPr>
        <w:t xml:space="preserve">To identify potential confounders, </w:t>
      </w:r>
      <w:r>
        <w:rPr>
          <w:rFonts w:hint="eastAsia" w:ascii="Times New Roman" w:hAnsi="Times New Roman" w:cs="Times New Roman"/>
        </w:rPr>
        <w:t>we</w:t>
      </w:r>
      <w:r>
        <w:rPr>
          <w:rFonts w:ascii="Times New Roman" w:hAnsi="Times New Roman" w:cs="Times New Roman"/>
        </w:rPr>
        <w:t xml:space="preserve"> us</w:t>
      </w:r>
      <w:r>
        <w:rPr>
          <w:rFonts w:hint="eastAsia" w:ascii="Times New Roman" w:hAnsi="Times New Roman" w:cs="Times New Roman"/>
        </w:rPr>
        <w:t>e</w:t>
      </w:r>
      <w:r>
        <w:rPr>
          <w:rFonts w:ascii="Times New Roman" w:hAnsi="Times New Roman" w:cs="Times New Roman"/>
        </w:rPr>
        <w:t xml:space="preserve"> a stepwise backward elimination method with a threshold of P &lt; 0.05 for retention in the multivariable model.</w:t>
      </w:r>
      <w:r>
        <w:rPr>
          <w:rFonts w:hint="eastAsia" w:ascii="Times New Roman" w:hAnsi="Times New Roman" w:cs="Times New Roman"/>
        </w:rPr>
        <w:t xml:space="preserve"> </w:t>
      </w:r>
      <w:r>
        <w:rPr>
          <w:rFonts w:ascii="Times New Roman" w:hAnsi="Times New Roman" w:cs="Times New Roman"/>
        </w:rPr>
        <w:t>Cox proportional hazards regression models were used to estimate hazard ratios (HRs) and 95% confidence intervals (CIs) for the association between IC score</w:t>
      </w:r>
      <w:r>
        <w:rPr>
          <w:rFonts w:hint="eastAsia" w:ascii="Times New Roman" w:hAnsi="Times New Roman" w:cs="Times New Roman"/>
        </w:rPr>
        <w:t xml:space="preserve"> </w:t>
      </w:r>
      <w:r>
        <w:rPr>
          <w:rFonts w:ascii="Times New Roman" w:hAnsi="Times New Roman" w:cs="Times New Roman"/>
        </w:rPr>
        <w:t xml:space="preserve">and the risk of rehospitalization, including all-cause, cardiac, and non-cardiac </w:t>
      </w:r>
      <w:r>
        <w:rPr>
          <w:rFonts w:hint="eastAsia" w:ascii="Times New Roman" w:hAnsi="Times New Roman" w:cs="Times New Roman"/>
        </w:rPr>
        <w:t>rehospitalization</w:t>
      </w:r>
      <w:r>
        <w:rPr>
          <w:rFonts w:ascii="Times New Roman" w:hAnsi="Times New Roman" w:cs="Times New Roman"/>
        </w:rPr>
        <w:t>. Kaplan–Meier survival curves were generated to compare event-free survival across IC score categories, and the log-rank test was used to assess statistical significance.</w:t>
      </w:r>
      <w:r>
        <w:rPr>
          <w:rFonts w:hint="eastAsia" w:ascii="Times New Roman" w:hAnsi="Times New Roman" w:cs="Times New Roman"/>
        </w:rPr>
        <w:t xml:space="preserve"> </w:t>
      </w:r>
      <w:r>
        <w:rPr>
          <w:rFonts w:ascii="Times New Roman" w:hAnsi="Times New Roman" w:cs="Times New Roman"/>
        </w:rPr>
        <w:t>Restricted cubic spline (RCS) analysis was conducted to explore potential non-linear relationships between IC score and the risk of different types of hospitalization</w:t>
      </w:r>
      <w:r>
        <w:rPr>
          <w:rFonts w:hint="eastAsia" w:ascii="Times New Roman" w:hAnsi="Times New Roman" w:cs="Times New Roman"/>
        </w:rPr>
        <w:t xml:space="preserve"> </w:t>
      </w:r>
      <w:r>
        <w:rPr>
          <w:rFonts w:ascii="Times New Roman" w:hAnsi="Times New Roman" w:cs="Times New Roman"/>
        </w:rPr>
        <w:t>with knots placed at predefined percentiles of the IC score distribution.</w:t>
      </w:r>
      <w:r>
        <w:rPr>
          <w:rFonts w:hint="eastAsia" w:ascii="Times New Roman" w:hAnsi="Times New Roman" w:cs="Times New Roman"/>
        </w:rPr>
        <w:t xml:space="preserve"> </w:t>
      </w:r>
      <w:r>
        <w:rPr>
          <w:rFonts w:ascii="Times New Roman" w:hAnsi="Times New Roman" w:cs="Times New Roman"/>
        </w:rPr>
        <w:t>Subgroup analyses were performed to assess the consistency of the association between IC and outcomes across clinically status</w:t>
      </w:r>
      <w:r>
        <w:rPr>
          <w:rFonts w:hint="eastAsia" w:ascii="Times New Roman" w:hAnsi="Times New Roman" w:cs="Times New Roman"/>
        </w:rPr>
        <w:t>.</w:t>
      </w:r>
      <w:r>
        <w:rPr>
          <w:rFonts w:ascii="Times New Roman" w:hAnsi="Times New Roman" w:cs="Times New Roman"/>
        </w:rPr>
        <w:t xml:space="preserve"> All subgroup analyses were pre-specified based on clinical relevance. The results were visualized using forest plots. Receiver operating characteristic (ROC) curve analysis was used to evaluate the discriminatory ability of IC and its components for predicting rehospitalization. The area under the curve (AUC) and corresponding 95% CIs were reported for comparison.</w:t>
      </w:r>
      <w:r>
        <w:rPr>
          <w:rFonts w:hint="eastAsia" w:ascii="Times New Roman" w:hAnsi="Times New Roman" w:cs="Times New Roman"/>
        </w:rPr>
        <w:t xml:space="preserve"> </w:t>
      </w:r>
      <w:r>
        <w:rPr>
          <w:rFonts w:ascii="Times New Roman" w:hAnsi="Times New Roman" w:cs="Times New Roman"/>
        </w:rPr>
        <w:t>All statistical analyses were performed using STATA (MP 17) and R software (version 4.2.1, R Foundation for Statistical Computing, Vienna, Austria). The following R packages were used: survival</w:t>
      </w:r>
      <w:r>
        <w:rPr>
          <w:rFonts w:hint="eastAsia" w:ascii="Times New Roman" w:hAnsi="Times New Roman" w:cs="Times New Roman"/>
        </w:rPr>
        <w:t>,</w:t>
      </w:r>
      <w:r>
        <w:rPr>
          <w:rFonts w:ascii="Times New Roman" w:hAnsi="Times New Roman" w:cs="Times New Roman"/>
        </w:rPr>
        <w:t xml:space="preserve"> survminer,</w:t>
      </w:r>
      <w:r>
        <w:rPr>
          <w:rFonts w:hint="eastAsia" w:ascii="Times New Roman" w:hAnsi="Times New Roman" w:cs="Times New Roman"/>
        </w:rPr>
        <w:t xml:space="preserve"> </w:t>
      </w:r>
      <w:r>
        <w:rPr>
          <w:rFonts w:ascii="Times New Roman" w:hAnsi="Times New Roman" w:cs="Times New Roman"/>
        </w:rPr>
        <w:t>rms, forestplot, pROC</w:t>
      </w:r>
      <w:r>
        <w:rPr>
          <w:rFonts w:hint="eastAsia" w:ascii="Times New Roman" w:hAnsi="Times New Roman" w:cs="Times New Roman"/>
        </w:rPr>
        <w:t>.</w:t>
      </w:r>
      <w:r>
        <w:rPr>
          <w:rFonts w:ascii="Times New Roman" w:hAnsi="Times New Roman" w:cs="Times New Roman"/>
        </w:rPr>
        <w:t xml:space="preserve"> A two-tailed P value &lt; 0.05 was considered statistically significant. </w:t>
      </w:r>
    </w:p>
    <w:p w14:paraId="29DA53C3">
      <w:pPr>
        <w:jc w:val="center"/>
        <w:rPr>
          <w:rFonts w:ascii="Times New Roman" w:hAnsi="Times New Roman" w:cs="Times New Roman"/>
          <w:sz w:val="32"/>
          <w:szCs w:val="32"/>
        </w:rPr>
      </w:pPr>
    </w:p>
    <w:p w14:paraId="29D87537">
      <w:pPr>
        <w:jc w:val="center"/>
        <w:rPr>
          <w:rFonts w:ascii="Times New Roman" w:hAnsi="Times New Roman" w:cs="Times New Roman"/>
          <w:sz w:val="32"/>
          <w:szCs w:val="32"/>
        </w:rPr>
      </w:pPr>
    </w:p>
    <w:p w14:paraId="18465B9A">
      <w:pPr>
        <w:jc w:val="center"/>
        <w:rPr>
          <w:rFonts w:ascii="Times New Roman" w:hAnsi="Times New Roman" w:cs="Times New Roman"/>
          <w:sz w:val="32"/>
          <w:szCs w:val="32"/>
        </w:rPr>
      </w:pPr>
    </w:p>
    <w:p w14:paraId="05F24ADA">
      <w:pPr>
        <w:jc w:val="center"/>
        <w:rPr>
          <w:rFonts w:ascii="Times New Roman" w:hAnsi="Times New Roman" w:cs="Times New Roman"/>
          <w:sz w:val="32"/>
          <w:szCs w:val="32"/>
        </w:rPr>
      </w:pPr>
    </w:p>
    <w:p w14:paraId="50CC5307">
      <w:pPr>
        <w:jc w:val="center"/>
        <w:rPr>
          <w:rFonts w:ascii="Times New Roman" w:hAnsi="Times New Roman" w:cs="Times New Roman"/>
          <w:sz w:val="32"/>
          <w:szCs w:val="32"/>
        </w:rPr>
      </w:pPr>
    </w:p>
    <w:p w14:paraId="43BCD1B3">
      <w:pPr>
        <w:jc w:val="center"/>
        <w:rPr>
          <w:rFonts w:ascii="Times New Roman" w:hAnsi="Times New Roman" w:cs="Times New Roman"/>
          <w:sz w:val="32"/>
          <w:szCs w:val="32"/>
        </w:rPr>
      </w:pPr>
    </w:p>
    <w:p w14:paraId="76BDE622">
      <w:pPr>
        <w:jc w:val="center"/>
        <w:rPr>
          <w:rFonts w:ascii="Times New Roman" w:hAnsi="Times New Roman" w:cs="Times New Roman"/>
          <w:sz w:val="32"/>
          <w:szCs w:val="32"/>
        </w:rPr>
      </w:pPr>
    </w:p>
    <w:p w14:paraId="21769A66">
      <w:pPr>
        <w:jc w:val="center"/>
        <w:rPr>
          <w:rFonts w:ascii="Times New Roman" w:hAnsi="Times New Roman" w:cs="Times New Roman"/>
          <w:sz w:val="32"/>
          <w:szCs w:val="32"/>
        </w:rPr>
      </w:pPr>
    </w:p>
    <w:p w14:paraId="5463B042">
      <w:pPr>
        <w:jc w:val="center"/>
        <w:rPr>
          <w:rFonts w:ascii="Times New Roman" w:hAnsi="Times New Roman" w:cs="Times New Roman"/>
          <w:sz w:val="32"/>
          <w:szCs w:val="32"/>
        </w:rPr>
      </w:pPr>
    </w:p>
    <w:p w14:paraId="3E178057">
      <w:pPr>
        <w:jc w:val="center"/>
        <w:rPr>
          <w:rFonts w:ascii="Times New Roman" w:hAnsi="Times New Roman" w:cs="Times New Roman"/>
          <w:sz w:val="32"/>
          <w:szCs w:val="32"/>
        </w:rPr>
      </w:pPr>
      <w:r>
        <w:rPr>
          <w:rFonts w:ascii="Times New Roman" w:hAnsi="Times New Roman" w:cs="Times New Roman"/>
          <w:sz w:val="32"/>
          <w:szCs w:val="32"/>
        </w:rPr>
        <w:t>Intrinsic capacity investigation</w:t>
      </w:r>
      <w:r>
        <w:rPr>
          <w:rFonts w:hint="eastAsia" w:ascii="Times New Roman" w:hAnsi="Times New Roman" w:cs="Times New Roman"/>
          <w:sz w:val="32"/>
          <w:szCs w:val="32"/>
        </w:rPr>
        <w:t>（English</w:t>
      </w:r>
      <w:r>
        <w:rPr>
          <w:rFonts w:ascii="Times New Roman" w:hAnsi="Times New Roman" w:cs="Times New Roman"/>
          <w:sz w:val="32"/>
          <w:szCs w:val="32"/>
        </w:rPr>
        <w:t xml:space="preserve"> </w:t>
      </w:r>
      <w:r>
        <w:rPr>
          <w:rFonts w:hint="eastAsia" w:ascii="Times New Roman" w:hAnsi="Times New Roman" w:cs="Times New Roman"/>
          <w:sz w:val="32"/>
          <w:szCs w:val="32"/>
        </w:rPr>
        <w:t>version）</w:t>
      </w:r>
    </w:p>
    <w:p w14:paraId="643A6F7D">
      <w:pPr>
        <w:rPr>
          <w:rFonts w:ascii="Times New Roman" w:hAnsi="Times New Roman" w:cs="Times New Roman"/>
          <w:sz w:val="21"/>
          <w:szCs w:val="21"/>
        </w:rPr>
      </w:pPr>
      <w:r>
        <w:rPr>
          <w:rFonts w:hint="eastAsia" w:ascii="Times New Roman" w:hAnsi="Times New Roman" w:cs="Times New Roman"/>
          <w:sz w:val="21"/>
          <w:szCs w:val="21"/>
        </w:rPr>
        <w:t>patient</w:t>
      </w:r>
      <w:r>
        <w:rPr>
          <w:rFonts w:ascii="Times New Roman" w:hAnsi="Times New Roman" w:cs="Times New Roman"/>
          <w:sz w:val="21"/>
          <w:szCs w:val="21"/>
        </w:rPr>
        <w:t xml:space="preserve"> ID</w:t>
      </w:r>
      <w:r>
        <w:rPr>
          <w:rFonts w:hint="eastAsia" w:ascii="Times New Roman" w:hAnsi="Times New Roman" w:cs="Times New Roman"/>
          <w:sz w:val="21"/>
          <w:szCs w:val="21"/>
        </w:rPr>
        <w:t>：</w:t>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 xml:space="preserve">    </w:t>
      </w:r>
      <w:r>
        <w:rPr>
          <w:rFonts w:hint="eastAsia" w:ascii="Times New Roman" w:hAnsi="Times New Roman" w:cs="Times New Roman"/>
          <w:sz w:val="21"/>
          <w:szCs w:val="21"/>
        </w:rPr>
        <w:t>patient</w:t>
      </w:r>
      <w:r>
        <w:rPr>
          <w:rFonts w:ascii="Times New Roman" w:hAnsi="Times New Roman" w:cs="Times New Roman"/>
          <w:sz w:val="21"/>
          <w:szCs w:val="21"/>
        </w:rPr>
        <w:t xml:space="preserve"> </w:t>
      </w:r>
      <w:r>
        <w:rPr>
          <w:rFonts w:hint="eastAsia" w:ascii="Times New Roman" w:hAnsi="Times New Roman" w:cs="Times New Roman"/>
          <w:sz w:val="21"/>
          <w:szCs w:val="21"/>
        </w:rPr>
        <w:t>name：</w:t>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p>
    <w:p w14:paraId="58DDDDA3">
      <w:pPr>
        <w:rPr>
          <w:rFonts w:ascii="Times New Roman" w:hAnsi="Times New Roman" w:cs="Times New Roman"/>
          <w:sz w:val="21"/>
          <w:szCs w:val="21"/>
        </w:rPr>
      </w:pPr>
      <w:r>
        <w:rPr>
          <w:rFonts w:hint="eastAsia" w:ascii="Times New Roman" w:hAnsi="Times New Roman" w:cs="Times New Roman"/>
          <w:sz w:val="21"/>
          <w:szCs w:val="21"/>
        </w:rPr>
        <w:t>investigator：</w:t>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 xml:space="preserve">        </w:t>
      </w:r>
      <w:r>
        <w:rPr>
          <w:rFonts w:hint="eastAsia" w:ascii="Times New Roman" w:hAnsi="Times New Roman" w:cs="Times New Roman"/>
          <w:sz w:val="21"/>
          <w:szCs w:val="21"/>
        </w:rPr>
        <w:t>study</w:t>
      </w:r>
      <w:r>
        <w:rPr>
          <w:rFonts w:ascii="Times New Roman" w:hAnsi="Times New Roman" w:cs="Times New Roman"/>
          <w:sz w:val="21"/>
          <w:szCs w:val="21"/>
        </w:rPr>
        <w:t xml:space="preserve"> </w:t>
      </w:r>
      <w:r>
        <w:rPr>
          <w:rFonts w:hint="eastAsia" w:ascii="Times New Roman" w:hAnsi="Times New Roman" w:cs="Times New Roman"/>
          <w:sz w:val="21"/>
          <w:szCs w:val="21"/>
        </w:rPr>
        <w:t>date：</w:t>
      </w:r>
    </w:p>
    <w:p w14:paraId="2585E633">
      <w:pPr>
        <w:rPr>
          <w:rFonts w:ascii="Times New Roman" w:hAnsi="Times New Roman" w:cs="Times New Roman"/>
          <w:sz w:val="21"/>
          <w:szCs w:val="21"/>
        </w:rPr>
      </w:pPr>
      <w:r>
        <w:rPr>
          <w:rFonts w:hint="eastAsia" w:ascii="Times New Roman" w:hAnsi="Times New Roman" w:cs="Times New Roman"/>
          <w:sz w:val="21"/>
          <w:szCs w:val="21"/>
        </w:rPr>
        <w:t>v</w:t>
      </w:r>
      <w:r>
        <w:rPr>
          <w:rFonts w:ascii="Times New Roman" w:hAnsi="Times New Roman" w:cs="Times New Roman"/>
          <w:sz w:val="21"/>
          <w:szCs w:val="21"/>
        </w:rPr>
        <w:t>erifier</w:t>
      </w:r>
      <w:r>
        <w:rPr>
          <w:rFonts w:hint="eastAsia" w:ascii="Times New Roman" w:hAnsi="Times New Roman" w:cs="Times New Roman"/>
          <w:sz w:val="21"/>
          <w:szCs w:val="21"/>
        </w:rPr>
        <w:t>：</w:t>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hint="eastAsia" w:ascii="Times New Roman" w:hAnsi="Times New Roman" w:cs="Times New Roman"/>
          <w:sz w:val="21"/>
          <w:szCs w:val="21"/>
        </w:rPr>
        <w:t>verifying</w:t>
      </w:r>
      <w:r>
        <w:rPr>
          <w:rFonts w:ascii="Times New Roman" w:hAnsi="Times New Roman" w:cs="Times New Roman"/>
          <w:sz w:val="21"/>
          <w:szCs w:val="21"/>
        </w:rPr>
        <w:t xml:space="preserve"> </w:t>
      </w:r>
      <w:r>
        <w:rPr>
          <w:rFonts w:hint="eastAsia" w:ascii="Times New Roman" w:hAnsi="Times New Roman" w:cs="Times New Roman"/>
          <w:sz w:val="21"/>
          <w:szCs w:val="21"/>
        </w:rPr>
        <w:t>date：</w:t>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z w:val="21"/>
          <w:szCs w:val="21"/>
        </w:rPr>
        <w:tab/>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0"/>
      </w:tblGrid>
      <w:tr w14:paraId="098F9EB3">
        <w:tc>
          <w:tcPr>
            <w:tcW w:w="8290" w:type="dxa"/>
            <w:shd w:val="clear" w:color="auto" w:fill="525252" w:themeFill="accent3" w:themeFillShade="80"/>
            <w:vAlign w:val="center"/>
          </w:tcPr>
          <w:p w14:paraId="148FFD52">
            <w:pPr>
              <w:rPr>
                <w:rFonts w:ascii="Times New Roman" w:hAnsi="Times New Roman" w:eastAsia="PingFang SC" w:cs="Times New Roman"/>
                <w:b/>
                <w:bCs/>
                <w:color w:val="FFFFFF" w:themeColor="background1"/>
                <w:sz w:val="18"/>
                <w:szCs w:val="18"/>
                <w14:textFill>
                  <w14:solidFill>
                    <w14:schemeClr w14:val="bg1"/>
                  </w14:solidFill>
                </w14:textFill>
              </w:rPr>
            </w:pPr>
            <w:r>
              <w:rPr>
                <w:rFonts w:ascii="Times New Roman" w:hAnsi="Times New Roman" w:eastAsia="PingFang SC" w:cs="Times New Roman"/>
                <w:b/>
                <w:bCs/>
                <w:color w:val="FFFFFF" w:themeColor="background1"/>
                <w:sz w:val="18"/>
                <w:szCs w:val="18"/>
                <w14:textFill>
                  <w14:solidFill>
                    <w14:schemeClr w14:val="bg1"/>
                  </w14:solidFill>
                </w14:textFill>
              </w:rPr>
              <w:t>PART 1 THE PSYCHOLOGICAL DOMAIN</w:t>
            </w:r>
          </w:p>
        </w:tc>
      </w:tr>
      <w:tr w14:paraId="532C3679">
        <w:tc>
          <w:tcPr>
            <w:tcW w:w="8290" w:type="dxa"/>
            <w:tcBorders>
              <w:bottom w:val="single" w:color="D0CECE" w:themeColor="background2" w:themeShade="E6" w:sz="4" w:space="0"/>
            </w:tcBorders>
            <w:shd w:val="clear" w:color="auto" w:fill="C8C8C8" w:themeFill="accent3" w:themeFillTint="99"/>
            <w:vAlign w:val="center"/>
          </w:tcPr>
          <w:p w14:paraId="6C991519">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Exhaustion</w:t>
            </w:r>
          </w:p>
        </w:tc>
      </w:tr>
      <w:tr w14:paraId="6B127085">
        <w:tc>
          <w:tcPr>
            <w:tcW w:w="8290" w:type="dxa"/>
            <w:tcBorders>
              <w:top w:val="single" w:color="D0CECE" w:themeColor="background2" w:themeShade="E6" w:sz="4" w:space="0"/>
            </w:tcBorders>
            <w:vAlign w:val="center"/>
          </w:tcPr>
          <w:p w14:paraId="58D1F964">
            <w:pPr>
              <w:rPr>
                <w:rFonts w:ascii="Times New Roman" w:hAnsi="Times New Roman" w:eastAsia="PingFang SC" w:cs="Times New Roman"/>
                <w:color w:val="000000"/>
                <w:sz w:val="18"/>
                <w:szCs w:val="18"/>
              </w:rPr>
            </w:pPr>
            <w:r>
              <w:rPr>
                <w:rFonts w:hint="eastAsia" w:ascii="Times New Roman" w:hAnsi="Times New Roman" w:eastAsia="PingFang SC" w:cs="Times New Roman"/>
                <w:color w:val="000000"/>
                <w:sz w:val="18"/>
                <w:szCs w:val="18"/>
              </w:rPr>
              <w:t>Q</w:t>
            </w:r>
            <w:r>
              <w:rPr>
                <w:rFonts w:ascii="Times New Roman" w:hAnsi="Times New Roman" w:eastAsia="PingFang SC" w:cs="Times New Roman"/>
                <w:color w:val="000000"/>
                <w:sz w:val="18"/>
                <w:szCs w:val="18"/>
              </w:rPr>
              <w:t>1: Over the past two weeks, how often have you felt tired or had little energy?</w:t>
            </w:r>
          </w:p>
        </w:tc>
      </w:tr>
      <w:tr w14:paraId="0F5DB190">
        <w:tc>
          <w:tcPr>
            <w:tcW w:w="8290" w:type="dxa"/>
            <w:tcBorders>
              <w:bottom w:val="single" w:color="BEBEBE" w:themeColor="background1" w:themeShade="BF" w:sz="4" w:space="0"/>
            </w:tcBorders>
            <w:vAlign w:val="center"/>
          </w:tcPr>
          <w:p w14:paraId="4D78BE8F">
            <w:pPr>
              <w:rPr>
                <w:rFonts w:ascii="Times New Roman" w:hAnsi="Times New Roman" w:eastAsia="PingFang SC" w:cs="Times New Roman"/>
                <w:color w:val="000000"/>
                <w:sz w:val="18"/>
                <w:szCs w:val="18"/>
              </w:rPr>
            </w:pPr>
            <w:r>
              <w:rPr>
                <w:rFonts w:hint="eastAsia" w:ascii="Times New Roman" w:hAnsi="Times New Roman" w:eastAsia="PingFang SC" w:cs="Times New Roman"/>
                <w:color w:val="000000"/>
                <w:sz w:val="18"/>
                <w:szCs w:val="18"/>
              </w:rPr>
              <w:t>R</w:t>
            </w:r>
            <w:r>
              <w:rPr>
                <w:rFonts w:ascii="Times New Roman" w:hAnsi="Times New Roman" w:eastAsia="PingFang SC" w:cs="Times New Roman"/>
                <w:color w:val="000000"/>
                <w:sz w:val="18"/>
                <w:szCs w:val="18"/>
              </w:rPr>
              <w:t>1_1</w:t>
            </w:r>
            <w:r>
              <w:rPr>
                <w:rFonts w:hint="eastAsia" w:ascii="Times New Roman" w:hAnsi="Times New Roman" w:eastAsia="PingFang SC" w:cs="Times New Roman"/>
                <w:color w:val="000000"/>
                <w:sz w:val="18"/>
                <w:szCs w:val="18"/>
              </w:rPr>
              <w:t>:</w:t>
            </w:r>
            <w:r>
              <w:rPr>
                <w:rFonts w:ascii="Times New Roman" w:hAnsi="Times New Roman" w:eastAsia="PingFang SC" w:cs="Times New Roman"/>
                <w:color w:val="000000"/>
                <w:sz w:val="18"/>
                <w:szCs w:val="18"/>
              </w:rPr>
              <w:t xml:space="preserve"> </w:t>
            </w:r>
            <w:r>
              <w:rPr>
                <w:rFonts w:hint="eastAsia" w:ascii="Times New Roman" w:hAnsi="Times New Roman" w:eastAsia="PingFang SC" w:cs="Times New Roman"/>
                <w:color w:val="000000"/>
                <w:sz w:val="18"/>
                <w:szCs w:val="18"/>
              </w:rPr>
              <w:t>m</w:t>
            </w:r>
            <w:r>
              <w:rPr>
                <w:rFonts w:ascii="Times New Roman" w:hAnsi="Times New Roman" w:eastAsia="PingFang SC" w:cs="Times New Roman"/>
                <w:color w:val="000000"/>
                <w:sz w:val="18"/>
                <w:szCs w:val="18"/>
              </w:rPr>
              <w:t xml:space="preserve">ore than half of the days, nearly every day.                                        </w:t>
            </w:r>
            <w:r>
              <w:rPr>
                <w:rFonts w:ascii="Times New Roman" w:hAnsi="Times New Roman" w:eastAsia="PingFang SC" w:cs="Times New Roman"/>
                <w:color w:val="000000"/>
                <w:sz w:val="28"/>
                <w:szCs w:val="28"/>
              </w:rPr>
              <w:t>□</w:t>
            </w:r>
            <w:r>
              <w:rPr>
                <w:rFonts w:ascii="Times New Roman" w:hAnsi="Times New Roman" w:eastAsia="PingFang SC" w:cs="Times New Roman"/>
                <w:color w:val="000000"/>
                <w:sz w:val="18"/>
                <w:szCs w:val="18"/>
              </w:rPr>
              <w:t xml:space="preserve"> 1 point</w:t>
            </w:r>
          </w:p>
        </w:tc>
      </w:tr>
      <w:tr w14:paraId="0C56DA5A">
        <w:tc>
          <w:tcPr>
            <w:tcW w:w="8290" w:type="dxa"/>
            <w:tcBorders>
              <w:top w:val="single" w:color="BEBEBE" w:themeColor="background1" w:themeShade="BF" w:sz="4" w:space="0"/>
              <w:bottom w:val="single" w:color="BEBEBE" w:themeColor="background1" w:themeShade="BF" w:sz="4" w:space="0"/>
            </w:tcBorders>
            <w:vAlign w:val="center"/>
          </w:tcPr>
          <w:p w14:paraId="02F51A85">
            <w:pPr>
              <w:rPr>
                <w:rFonts w:ascii="Times New Roman" w:hAnsi="Times New Roman" w:eastAsia="PingFang SC" w:cs="Times New Roman"/>
                <w:color w:val="000000"/>
                <w:sz w:val="18"/>
                <w:szCs w:val="18"/>
              </w:rPr>
            </w:pPr>
            <w:r>
              <w:rPr>
                <w:rFonts w:hint="eastAsia" w:ascii="Times New Roman" w:hAnsi="Times New Roman" w:eastAsia="PingFang SC" w:cs="Times New Roman"/>
                <w:color w:val="000000"/>
                <w:sz w:val="18"/>
                <w:szCs w:val="18"/>
              </w:rPr>
              <w:t>R</w:t>
            </w:r>
            <w:r>
              <w:rPr>
                <w:rFonts w:ascii="Times New Roman" w:hAnsi="Times New Roman" w:eastAsia="PingFang SC" w:cs="Times New Roman"/>
                <w:color w:val="000000"/>
                <w:sz w:val="18"/>
                <w:szCs w:val="18"/>
              </w:rPr>
              <w:t xml:space="preserve">1_2: not at all/several days.                                                        </w:t>
            </w:r>
            <w:r>
              <w:rPr>
                <w:rFonts w:ascii="Times New Roman" w:hAnsi="Times New Roman" w:eastAsia="PingFang SC" w:cs="Times New Roman"/>
                <w:color w:val="000000"/>
                <w:sz w:val="28"/>
                <w:szCs w:val="28"/>
              </w:rPr>
              <w:t xml:space="preserve"> □ </w:t>
            </w:r>
            <w:r>
              <w:rPr>
                <w:rFonts w:ascii="Times New Roman" w:hAnsi="Times New Roman" w:eastAsia="PingFang SC" w:cs="Times New Roman"/>
                <w:color w:val="000000"/>
                <w:sz w:val="18"/>
                <w:szCs w:val="18"/>
              </w:rPr>
              <w:t>0 point</w:t>
            </w:r>
          </w:p>
        </w:tc>
      </w:tr>
      <w:tr w14:paraId="332FDB94">
        <w:tc>
          <w:tcPr>
            <w:tcW w:w="8290" w:type="dxa"/>
            <w:tcBorders>
              <w:top w:val="single" w:color="BEBEBE" w:themeColor="background1" w:themeShade="BF" w:sz="4" w:space="0"/>
            </w:tcBorders>
            <w:vAlign w:val="center"/>
          </w:tcPr>
          <w:p w14:paraId="29D84756">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C1: other comments_________________</w:t>
            </w:r>
          </w:p>
          <w:p w14:paraId="39A409A2">
            <w:pPr>
              <w:rPr>
                <w:rFonts w:ascii="Times New Roman" w:hAnsi="Times New Roman" w:eastAsia="PingFang SC" w:cs="Times New Roman"/>
                <w:color w:val="000000"/>
                <w:sz w:val="18"/>
                <w:szCs w:val="18"/>
              </w:rPr>
            </w:pPr>
          </w:p>
        </w:tc>
      </w:tr>
      <w:tr w14:paraId="2B98332B">
        <w:tc>
          <w:tcPr>
            <w:tcW w:w="8290" w:type="dxa"/>
            <w:shd w:val="clear" w:color="auto" w:fill="DADADA" w:themeFill="accent3" w:themeFillTint="66"/>
            <w:vAlign w:val="center"/>
          </w:tcPr>
          <w:p w14:paraId="6BA51D8C">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 xml:space="preserve">Sleep </w:t>
            </w:r>
            <w:r>
              <w:rPr>
                <w:rFonts w:hint="eastAsia" w:ascii="Times New Roman" w:hAnsi="Times New Roman" w:eastAsia="PingFang SC" w:cs="Times New Roman"/>
                <w:color w:val="000000"/>
                <w:sz w:val="18"/>
                <w:szCs w:val="18"/>
              </w:rPr>
              <w:t>duration</w:t>
            </w:r>
          </w:p>
        </w:tc>
      </w:tr>
      <w:tr w14:paraId="66EC5985">
        <w:tc>
          <w:tcPr>
            <w:tcW w:w="8290" w:type="dxa"/>
            <w:vAlign w:val="center"/>
          </w:tcPr>
          <w:p w14:paraId="7538FEA5">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Q2: About how many hours sleep do you get in every 24 hours? please include naps</w:t>
            </w:r>
          </w:p>
        </w:tc>
      </w:tr>
      <w:tr w14:paraId="57B7243E">
        <w:tc>
          <w:tcPr>
            <w:tcW w:w="8290" w:type="dxa"/>
            <w:vAlign w:val="center"/>
          </w:tcPr>
          <w:p w14:paraId="18903881">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 xml:space="preserve">R2_1: short &lt;7 h/day or long &gt;9 h/day.                                                  </w:t>
            </w:r>
            <w:r>
              <w:rPr>
                <w:rFonts w:ascii="Times New Roman" w:hAnsi="Times New Roman" w:eastAsia="PingFang SC" w:cs="Times New Roman"/>
                <w:color w:val="000000"/>
                <w:sz w:val="28"/>
                <w:szCs w:val="28"/>
              </w:rPr>
              <w:t>□</w:t>
            </w:r>
            <w:r>
              <w:rPr>
                <w:rFonts w:ascii="Times New Roman" w:hAnsi="Times New Roman" w:eastAsia="PingFang SC" w:cs="Times New Roman"/>
                <w:color w:val="000000"/>
                <w:sz w:val="18"/>
                <w:szCs w:val="18"/>
              </w:rPr>
              <w:t xml:space="preserve"> 1 point</w:t>
            </w:r>
          </w:p>
        </w:tc>
      </w:tr>
      <w:tr w14:paraId="16202025">
        <w:tc>
          <w:tcPr>
            <w:tcW w:w="8290" w:type="dxa"/>
            <w:vAlign w:val="center"/>
          </w:tcPr>
          <w:p w14:paraId="4D2C8455">
            <w:r>
              <w:rPr>
                <w:rFonts w:ascii="Times New Roman" w:hAnsi="Times New Roman" w:eastAsia="PingFang SC" w:cs="Times New Roman"/>
                <w:color w:val="000000"/>
                <w:sz w:val="18"/>
                <w:szCs w:val="18"/>
              </w:rPr>
              <w:t xml:space="preserve">R2_2: </w:t>
            </w:r>
            <w:r>
              <w:rPr>
                <w:rFonts w:ascii="Times New Roman" w:hAnsi="Times New Roman" w:cs="Times New Roman"/>
                <w:sz w:val="18"/>
                <w:szCs w:val="18"/>
              </w:rPr>
              <w:t>healthy 7–9 h/day.</w:t>
            </w:r>
            <w:r>
              <w:t xml:space="preserve">                                             </w:t>
            </w:r>
            <w:r>
              <w:rPr>
                <w:rFonts w:ascii="Times New Roman" w:hAnsi="Times New Roman" w:eastAsia="PingFang SC" w:cs="Times New Roman"/>
                <w:color w:val="000000"/>
                <w:sz w:val="18"/>
                <w:szCs w:val="18"/>
              </w:rPr>
              <w:t xml:space="preserve"> </w:t>
            </w:r>
            <w:r>
              <w:rPr>
                <w:rFonts w:ascii="Times New Roman" w:hAnsi="Times New Roman" w:eastAsia="PingFang SC" w:cs="Times New Roman"/>
                <w:color w:val="000000"/>
                <w:sz w:val="28"/>
                <w:szCs w:val="28"/>
              </w:rPr>
              <w:t xml:space="preserve">□ </w:t>
            </w:r>
            <w:r>
              <w:rPr>
                <w:rFonts w:ascii="Times New Roman" w:hAnsi="Times New Roman" w:eastAsia="PingFang SC" w:cs="Times New Roman"/>
                <w:color w:val="000000"/>
                <w:sz w:val="18"/>
                <w:szCs w:val="18"/>
              </w:rPr>
              <w:t>0 point</w:t>
            </w:r>
          </w:p>
        </w:tc>
      </w:tr>
      <w:tr w14:paraId="13984F86">
        <w:tc>
          <w:tcPr>
            <w:tcW w:w="8290" w:type="dxa"/>
            <w:vAlign w:val="center"/>
          </w:tcPr>
          <w:p w14:paraId="074CEDE8">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C2: other comments_________________</w:t>
            </w:r>
          </w:p>
          <w:p w14:paraId="3204B5F0">
            <w:pPr>
              <w:rPr>
                <w:rFonts w:ascii="Times New Roman" w:hAnsi="Times New Roman" w:eastAsia="PingFang SC" w:cs="Times New Roman"/>
                <w:color w:val="000000"/>
                <w:sz w:val="18"/>
                <w:szCs w:val="18"/>
              </w:rPr>
            </w:pPr>
          </w:p>
        </w:tc>
      </w:tr>
      <w:tr w14:paraId="0328B1F9">
        <w:tc>
          <w:tcPr>
            <w:tcW w:w="8290" w:type="dxa"/>
            <w:shd w:val="clear" w:color="auto" w:fill="525252" w:themeFill="accent3" w:themeFillShade="80"/>
            <w:vAlign w:val="center"/>
          </w:tcPr>
          <w:p w14:paraId="0D140963">
            <w:pPr>
              <w:rPr>
                <w:rFonts w:ascii="Times New Roman" w:hAnsi="Times New Roman" w:eastAsia="PingFang SC" w:cs="Times New Roman"/>
                <w:b/>
                <w:bCs/>
                <w:color w:val="FFFFFF" w:themeColor="background1"/>
                <w:sz w:val="18"/>
                <w:szCs w:val="18"/>
                <w14:textFill>
                  <w14:solidFill>
                    <w14:schemeClr w14:val="bg1"/>
                  </w14:solidFill>
                </w14:textFill>
              </w:rPr>
            </w:pPr>
            <w:r>
              <w:rPr>
                <w:rFonts w:ascii="Times New Roman" w:hAnsi="Times New Roman" w:eastAsia="PingFang SC" w:cs="Times New Roman"/>
                <w:b/>
                <w:bCs/>
                <w:color w:val="FFFFFF" w:themeColor="background1"/>
                <w:sz w:val="18"/>
                <w:szCs w:val="18"/>
                <w14:textFill>
                  <w14:solidFill>
                    <w14:schemeClr w14:val="bg1"/>
                  </w14:solidFill>
                </w14:textFill>
              </w:rPr>
              <w:t>PART 2 THE SENSORY DOMAIN</w:t>
            </w:r>
          </w:p>
        </w:tc>
      </w:tr>
      <w:tr w14:paraId="22BCC40D">
        <w:tc>
          <w:tcPr>
            <w:tcW w:w="8290" w:type="dxa"/>
            <w:shd w:val="clear" w:color="auto" w:fill="C8C8C8" w:themeFill="accent3" w:themeFillTint="99"/>
            <w:vAlign w:val="center"/>
          </w:tcPr>
          <w:p w14:paraId="21EDAC83">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 xml:space="preserve">Vision </w:t>
            </w:r>
            <w:r>
              <w:rPr>
                <w:rFonts w:hint="eastAsia" w:ascii="Times New Roman" w:hAnsi="Times New Roman" w:eastAsia="PingFang SC" w:cs="Times New Roman"/>
                <w:color w:val="000000"/>
                <w:sz w:val="18"/>
                <w:szCs w:val="18"/>
              </w:rPr>
              <w:t>impairment</w:t>
            </w:r>
          </w:p>
        </w:tc>
      </w:tr>
      <w:tr w14:paraId="03F71C0A">
        <w:tc>
          <w:tcPr>
            <w:tcW w:w="8290" w:type="dxa"/>
            <w:shd w:val="clear" w:color="auto" w:fill="auto"/>
            <w:vAlign w:val="center"/>
          </w:tcPr>
          <w:p w14:paraId="03402B49">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Q3: Do you have considering eye/eyelid problems (non-cancer illness)</w:t>
            </w:r>
          </w:p>
        </w:tc>
      </w:tr>
      <w:tr w14:paraId="5FF14E76">
        <w:tc>
          <w:tcPr>
            <w:tcW w:w="8290" w:type="dxa"/>
            <w:shd w:val="clear" w:color="auto" w:fill="auto"/>
            <w:vAlign w:val="center"/>
          </w:tcPr>
          <w:p w14:paraId="7F9C7F71">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 xml:space="preserve">R3_1: </w:t>
            </w:r>
            <w:r>
              <w:rPr>
                <w:rFonts w:ascii="Times New Roman" w:hAnsi="Times New Roman" w:cs="Times New Roman"/>
                <w:sz w:val="18"/>
                <w:szCs w:val="18"/>
              </w:rPr>
              <w:t xml:space="preserve">yes, I can’t see anything clearly.                                                  </w:t>
            </w:r>
            <w:r>
              <w:rPr>
                <w:rFonts w:ascii="Times New Roman" w:hAnsi="Times New Roman" w:eastAsia="PingFang SC" w:cs="Times New Roman"/>
                <w:color w:val="000000"/>
                <w:sz w:val="28"/>
                <w:szCs w:val="28"/>
              </w:rPr>
              <w:t>□</w:t>
            </w:r>
            <w:r>
              <w:rPr>
                <w:rFonts w:ascii="Times New Roman" w:hAnsi="Times New Roman" w:eastAsia="PingFang SC" w:cs="Times New Roman"/>
                <w:color w:val="000000"/>
                <w:sz w:val="18"/>
                <w:szCs w:val="18"/>
              </w:rPr>
              <w:t xml:space="preserve"> 1 point</w:t>
            </w:r>
          </w:p>
        </w:tc>
      </w:tr>
      <w:tr w14:paraId="5F8B9A04">
        <w:tc>
          <w:tcPr>
            <w:tcW w:w="8290" w:type="dxa"/>
            <w:shd w:val="clear" w:color="auto" w:fill="auto"/>
            <w:vAlign w:val="center"/>
          </w:tcPr>
          <w:p w14:paraId="1BA8E549">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R3_2: no.</w:t>
            </w:r>
            <w:r>
              <w:t xml:space="preserve">                                                      </w:t>
            </w:r>
            <w:r>
              <w:rPr>
                <w:rFonts w:ascii="Times New Roman" w:hAnsi="Times New Roman" w:eastAsia="PingFang SC" w:cs="Times New Roman"/>
                <w:color w:val="000000"/>
                <w:sz w:val="18"/>
                <w:szCs w:val="18"/>
              </w:rPr>
              <w:t xml:space="preserve"> </w:t>
            </w:r>
            <w:r>
              <w:rPr>
                <w:rFonts w:ascii="Times New Roman" w:hAnsi="Times New Roman" w:eastAsia="PingFang SC" w:cs="Times New Roman"/>
                <w:color w:val="000000"/>
                <w:sz w:val="28"/>
                <w:szCs w:val="28"/>
              </w:rPr>
              <w:t xml:space="preserve">□ </w:t>
            </w:r>
            <w:r>
              <w:rPr>
                <w:rFonts w:ascii="Times New Roman" w:hAnsi="Times New Roman" w:eastAsia="PingFang SC" w:cs="Times New Roman"/>
                <w:color w:val="000000"/>
                <w:sz w:val="18"/>
                <w:szCs w:val="18"/>
              </w:rPr>
              <w:t>0 point</w:t>
            </w:r>
          </w:p>
        </w:tc>
      </w:tr>
      <w:tr w14:paraId="5C736320">
        <w:tc>
          <w:tcPr>
            <w:tcW w:w="8290" w:type="dxa"/>
            <w:shd w:val="clear" w:color="auto" w:fill="auto"/>
            <w:vAlign w:val="center"/>
          </w:tcPr>
          <w:p w14:paraId="5F3520E1">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C3: other comments_________________</w:t>
            </w:r>
          </w:p>
          <w:p w14:paraId="729CD134">
            <w:pPr>
              <w:rPr>
                <w:rFonts w:ascii="Times New Roman" w:hAnsi="Times New Roman" w:eastAsia="PingFang SC" w:cs="Times New Roman"/>
                <w:color w:val="000000"/>
                <w:sz w:val="18"/>
                <w:szCs w:val="18"/>
              </w:rPr>
            </w:pPr>
          </w:p>
        </w:tc>
      </w:tr>
      <w:tr w14:paraId="60065D44">
        <w:tc>
          <w:tcPr>
            <w:tcW w:w="8290" w:type="dxa"/>
            <w:shd w:val="clear" w:color="auto" w:fill="C8C8C8" w:themeFill="accent3" w:themeFillTint="99"/>
            <w:vAlign w:val="center"/>
          </w:tcPr>
          <w:p w14:paraId="48142D46">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 xml:space="preserve">Hearing </w:t>
            </w:r>
            <w:r>
              <w:rPr>
                <w:rFonts w:hint="eastAsia" w:ascii="Times New Roman" w:hAnsi="Times New Roman" w:eastAsia="PingFang SC" w:cs="Times New Roman"/>
                <w:color w:val="000000"/>
                <w:sz w:val="18"/>
                <w:szCs w:val="18"/>
              </w:rPr>
              <w:t>difficulty</w:t>
            </w:r>
          </w:p>
        </w:tc>
      </w:tr>
      <w:tr w14:paraId="676C5156">
        <w:tc>
          <w:tcPr>
            <w:tcW w:w="8290" w:type="dxa"/>
            <w:vAlign w:val="center"/>
          </w:tcPr>
          <w:p w14:paraId="3554D5D7">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 xml:space="preserve">Q4: </w:t>
            </w:r>
            <w:r>
              <w:rPr>
                <w:rFonts w:ascii="Times New Roman" w:hAnsi="Times New Roman" w:cs="Times New Roman"/>
                <w:sz w:val="18"/>
                <w:szCs w:val="18"/>
              </w:rPr>
              <w:t>Do you have any difficulty with your hearing?</w:t>
            </w:r>
          </w:p>
        </w:tc>
      </w:tr>
      <w:tr w14:paraId="650983BB">
        <w:tc>
          <w:tcPr>
            <w:tcW w:w="8290" w:type="dxa"/>
            <w:vAlign w:val="center"/>
          </w:tcPr>
          <w:p w14:paraId="4183A224">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 xml:space="preserve">R4_1: </w:t>
            </w:r>
            <w:r>
              <w:rPr>
                <w:rFonts w:ascii="Times New Roman" w:hAnsi="Times New Roman" w:cs="Times New Roman"/>
                <w:sz w:val="18"/>
                <w:szCs w:val="18"/>
              </w:rPr>
              <w:t xml:space="preserve">yes, I am completely deaf.                                                       </w:t>
            </w:r>
            <w:r>
              <w:rPr>
                <w:rFonts w:ascii="Times New Roman" w:hAnsi="Times New Roman" w:eastAsia="PingFang SC" w:cs="Times New Roman"/>
                <w:color w:val="000000"/>
                <w:sz w:val="28"/>
                <w:szCs w:val="28"/>
              </w:rPr>
              <w:t>□</w:t>
            </w:r>
            <w:r>
              <w:rPr>
                <w:rFonts w:ascii="Times New Roman" w:hAnsi="Times New Roman" w:eastAsia="PingFang SC" w:cs="Times New Roman"/>
                <w:color w:val="000000"/>
                <w:sz w:val="18"/>
                <w:szCs w:val="18"/>
              </w:rPr>
              <w:t xml:space="preserve"> 1 point</w:t>
            </w:r>
          </w:p>
        </w:tc>
      </w:tr>
      <w:tr w14:paraId="300F5D2A">
        <w:tc>
          <w:tcPr>
            <w:tcW w:w="8290" w:type="dxa"/>
            <w:vAlign w:val="center"/>
          </w:tcPr>
          <w:p w14:paraId="55580B2E">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R4_2: no.</w:t>
            </w:r>
            <w:r>
              <w:t xml:space="preserve">                                                     </w:t>
            </w:r>
            <w:r>
              <w:rPr>
                <w:rFonts w:ascii="Times New Roman" w:hAnsi="Times New Roman" w:eastAsia="PingFang SC" w:cs="Times New Roman"/>
                <w:color w:val="000000"/>
                <w:sz w:val="18"/>
                <w:szCs w:val="18"/>
              </w:rPr>
              <w:t xml:space="preserve">  </w:t>
            </w:r>
            <w:r>
              <w:rPr>
                <w:rFonts w:ascii="Times New Roman" w:hAnsi="Times New Roman" w:eastAsia="PingFang SC" w:cs="Times New Roman"/>
                <w:color w:val="000000"/>
                <w:sz w:val="28"/>
                <w:szCs w:val="28"/>
              </w:rPr>
              <w:t xml:space="preserve">□ </w:t>
            </w:r>
            <w:r>
              <w:rPr>
                <w:rFonts w:ascii="Times New Roman" w:hAnsi="Times New Roman" w:eastAsia="PingFang SC" w:cs="Times New Roman"/>
                <w:color w:val="000000"/>
                <w:sz w:val="18"/>
                <w:szCs w:val="18"/>
              </w:rPr>
              <w:t>0 point</w:t>
            </w:r>
          </w:p>
        </w:tc>
      </w:tr>
      <w:tr w14:paraId="653EEB80">
        <w:tc>
          <w:tcPr>
            <w:tcW w:w="8290" w:type="dxa"/>
            <w:vAlign w:val="center"/>
          </w:tcPr>
          <w:p w14:paraId="1645FEAE">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C4: other comments_________________</w:t>
            </w:r>
          </w:p>
          <w:p w14:paraId="4538CE71">
            <w:pPr>
              <w:rPr>
                <w:rFonts w:ascii="Times New Roman" w:hAnsi="Times New Roman" w:eastAsia="PingFang SC" w:cs="Times New Roman"/>
                <w:color w:val="000000"/>
                <w:sz w:val="18"/>
                <w:szCs w:val="18"/>
              </w:rPr>
            </w:pPr>
          </w:p>
        </w:tc>
      </w:tr>
      <w:tr w14:paraId="5C109480">
        <w:tc>
          <w:tcPr>
            <w:tcW w:w="8290" w:type="dxa"/>
            <w:shd w:val="clear" w:color="auto" w:fill="525252" w:themeFill="accent3" w:themeFillShade="80"/>
            <w:vAlign w:val="center"/>
          </w:tcPr>
          <w:p w14:paraId="0777CC05">
            <w:pPr>
              <w:rPr>
                <w:rFonts w:ascii="Times New Roman" w:hAnsi="Times New Roman" w:eastAsia="PingFang SC" w:cs="Times New Roman"/>
                <w:b/>
                <w:bCs/>
                <w:color w:val="FFFFFF" w:themeColor="background1"/>
                <w:sz w:val="18"/>
                <w:szCs w:val="18"/>
                <w14:textFill>
                  <w14:solidFill>
                    <w14:schemeClr w14:val="bg1"/>
                  </w14:solidFill>
                </w14:textFill>
              </w:rPr>
            </w:pPr>
            <w:r>
              <w:rPr>
                <w:rFonts w:ascii="Times New Roman" w:hAnsi="Times New Roman" w:eastAsia="PingFang SC" w:cs="Times New Roman"/>
                <w:b/>
                <w:bCs/>
                <w:color w:val="FFFFFF" w:themeColor="background1"/>
                <w:sz w:val="18"/>
                <w:szCs w:val="18"/>
                <w14:textFill>
                  <w14:solidFill>
                    <w14:schemeClr w14:val="bg1"/>
                  </w14:solidFill>
                </w14:textFill>
              </w:rPr>
              <w:t>PART3 THE VITALITY DOMAIN</w:t>
            </w:r>
          </w:p>
        </w:tc>
      </w:tr>
      <w:tr w14:paraId="1A90F56F">
        <w:tc>
          <w:tcPr>
            <w:tcW w:w="8290" w:type="dxa"/>
            <w:shd w:val="clear" w:color="auto" w:fill="C8C8C8" w:themeFill="accent3" w:themeFillTint="99"/>
            <w:vAlign w:val="center"/>
          </w:tcPr>
          <w:p w14:paraId="1C580174">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Q5: D</w:t>
            </w:r>
            <w:r>
              <w:rPr>
                <w:rFonts w:hint="eastAsia" w:ascii="Times New Roman" w:hAnsi="Times New Roman" w:eastAsia="PingFang SC" w:cs="Times New Roman"/>
                <w:color w:val="000000"/>
                <w:sz w:val="18"/>
                <w:szCs w:val="18"/>
              </w:rPr>
              <w:t>eclined</w:t>
            </w:r>
            <w:r>
              <w:rPr>
                <w:rFonts w:ascii="Times New Roman" w:hAnsi="Times New Roman" w:eastAsia="PingFang SC" w:cs="Times New Roman"/>
                <w:color w:val="000000"/>
                <w:sz w:val="18"/>
                <w:szCs w:val="18"/>
              </w:rPr>
              <w:t xml:space="preserve"> </w:t>
            </w:r>
            <w:r>
              <w:rPr>
                <w:rFonts w:hint="eastAsia" w:ascii="Times New Roman" w:hAnsi="Times New Roman" w:eastAsia="PingFang SC" w:cs="Times New Roman"/>
                <w:color w:val="000000"/>
                <w:sz w:val="18"/>
                <w:szCs w:val="18"/>
              </w:rPr>
              <w:t>g</w:t>
            </w:r>
            <w:r>
              <w:rPr>
                <w:rFonts w:ascii="Times New Roman" w:hAnsi="Times New Roman" w:eastAsia="PingFang SC" w:cs="Times New Roman"/>
                <w:color w:val="000000"/>
                <w:sz w:val="18"/>
                <w:szCs w:val="18"/>
              </w:rPr>
              <w:t xml:space="preserve">rip </w:t>
            </w:r>
            <w:r>
              <w:rPr>
                <w:rFonts w:hint="eastAsia" w:ascii="Times New Roman" w:hAnsi="Times New Roman" w:eastAsia="PingFang SC" w:cs="Times New Roman"/>
                <w:color w:val="000000"/>
                <w:sz w:val="18"/>
                <w:szCs w:val="18"/>
              </w:rPr>
              <w:t>strength</w:t>
            </w:r>
          </w:p>
        </w:tc>
      </w:tr>
      <w:tr w14:paraId="17F33F70">
        <w:tc>
          <w:tcPr>
            <w:tcW w:w="8290" w:type="dxa"/>
            <w:shd w:val="clear" w:color="auto" w:fill="auto"/>
            <w:vAlign w:val="center"/>
          </w:tcPr>
          <w:p w14:paraId="3CEF0020">
            <w:pPr>
              <w:rPr>
                <w:rFonts w:ascii="Times New Roman" w:hAnsi="Times New Roman" w:cs="Times New Roman"/>
                <w:sz w:val="18"/>
                <w:szCs w:val="18"/>
              </w:rPr>
            </w:pPr>
            <w:r>
              <w:rPr>
                <w:rFonts w:ascii="Times New Roman" w:hAnsi="Times New Roman" w:cs="Times New Roman"/>
                <w:sz w:val="18"/>
                <w:szCs w:val="18"/>
              </w:rPr>
              <w:t xml:space="preserve">R5_1: below handgrip strength cut-off value                                              </w:t>
            </w:r>
            <w:r>
              <w:rPr>
                <w:rFonts w:ascii="Times New Roman" w:hAnsi="Times New Roman" w:eastAsia="PingFang SC" w:cs="Times New Roman"/>
                <w:color w:val="000000"/>
                <w:sz w:val="28"/>
                <w:szCs w:val="28"/>
              </w:rPr>
              <w:t>□</w:t>
            </w:r>
            <w:r>
              <w:rPr>
                <w:rFonts w:ascii="Times New Roman" w:hAnsi="Times New Roman" w:eastAsia="PingFang SC" w:cs="Times New Roman"/>
                <w:color w:val="000000"/>
                <w:sz w:val="18"/>
                <w:szCs w:val="18"/>
              </w:rPr>
              <w:t xml:space="preserve"> 1 point</w:t>
            </w:r>
          </w:p>
        </w:tc>
      </w:tr>
      <w:tr w14:paraId="0B81021B">
        <w:tc>
          <w:tcPr>
            <w:tcW w:w="8290" w:type="dxa"/>
            <w:shd w:val="clear" w:color="auto" w:fill="auto"/>
            <w:vAlign w:val="center"/>
          </w:tcPr>
          <w:p w14:paraId="5E0F1167">
            <w:pPr>
              <w:rPr>
                <w:rFonts w:ascii="Times New Roman" w:hAnsi="Times New Roman" w:cs="Times New Roman"/>
                <w:sz w:val="18"/>
                <w:szCs w:val="18"/>
              </w:rPr>
            </w:pPr>
            <w:r>
              <w:rPr>
                <w:rFonts w:ascii="Times New Roman" w:hAnsi="Times New Roman" w:cs="Times New Roman"/>
                <w:sz w:val="18"/>
                <w:szCs w:val="18"/>
              </w:rPr>
              <w:t xml:space="preserve">R5_2: </w:t>
            </w:r>
            <w:r>
              <w:rPr>
                <w:rFonts w:hint="eastAsia" w:ascii="Times New Roman" w:hAnsi="Times New Roman" w:cs="Times New Roman"/>
                <w:sz w:val="18"/>
                <w:szCs w:val="18"/>
              </w:rPr>
              <w:t xml:space="preserve">above </w:t>
            </w:r>
            <w:r>
              <w:rPr>
                <w:rFonts w:ascii="Times New Roman" w:hAnsi="Times New Roman" w:cs="Times New Roman"/>
                <w:sz w:val="18"/>
                <w:szCs w:val="18"/>
              </w:rPr>
              <w:t xml:space="preserve">handgrip strength cut-off value                                              </w:t>
            </w:r>
            <w:r>
              <w:rPr>
                <w:rFonts w:ascii="Times New Roman" w:hAnsi="Times New Roman" w:eastAsia="PingFang SC" w:cs="Times New Roman"/>
                <w:color w:val="000000"/>
                <w:sz w:val="28"/>
                <w:szCs w:val="28"/>
              </w:rPr>
              <w:t>□</w:t>
            </w:r>
            <w:r>
              <w:rPr>
                <w:rFonts w:ascii="Times New Roman" w:hAnsi="Times New Roman" w:eastAsia="PingFang SC" w:cs="Times New Roman"/>
                <w:color w:val="000000"/>
                <w:sz w:val="18"/>
                <w:szCs w:val="18"/>
              </w:rPr>
              <w:t xml:space="preserve"> 0 point</w:t>
            </w:r>
          </w:p>
        </w:tc>
      </w:tr>
      <w:tr w14:paraId="3763550E">
        <w:tc>
          <w:tcPr>
            <w:tcW w:w="8290" w:type="dxa"/>
            <w:shd w:val="clear" w:color="auto" w:fill="auto"/>
            <w:vAlign w:val="center"/>
          </w:tcPr>
          <w:p w14:paraId="28CB29C8">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C5: other comments_________________</w:t>
            </w:r>
          </w:p>
          <w:p w14:paraId="6EE43D0B">
            <w:pPr>
              <w:rPr>
                <w:rFonts w:ascii="Times New Roman" w:hAnsi="Times New Roman" w:cs="Times New Roman"/>
                <w:sz w:val="18"/>
                <w:szCs w:val="18"/>
              </w:rPr>
            </w:pPr>
          </w:p>
        </w:tc>
      </w:tr>
      <w:tr w14:paraId="609B1B51">
        <w:tc>
          <w:tcPr>
            <w:tcW w:w="8290" w:type="dxa"/>
            <w:shd w:val="clear" w:color="auto" w:fill="auto"/>
            <w:vAlign w:val="center"/>
          </w:tcPr>
          <w:p w14:paraId="3D8D2CCE">
            <w:pPr>
              <w:rPr>
                <w:rFonts w:ascii="Times New Roman" w:hAnsi="Times New Roman" w:cs="Times New Roman"/>
                <w:sz w:val="18"/>
                <w:szCs w:val="18"/>
              </w:rPr>
            </w:pPr>
            <w:r>
              <w:rPr>
                <w:rFonts w:ascii="Times New Roman" w:hAnsi="Times New Roman" w:cs="Times New Roman"/>
                <w:sz w:val="18"/>
                <w:szCs w:val="18"/>
              </w:rPr>
              <w:t>grip strength was assessed by hydraulic hand dynamometer (Jamar J00105), and the mean of the right and left values was expressed in absolute units (kilograms), and by sex and body mass index adjusted</w:t>
            </w:r>
          </w:p>
        </w:tc>
      </w:tr>
      <w:tr w14:paraId="33FAE5AB">
        <w:tc>
          <w:tcPr>
            <w:tcW w:w="8290" w:type="dxa"/>
            <w:shd w:val="clear" w:color="auto" w:fill="C8C8C8" w:themeFill="accent3" w:themeFillTint="99"/>
            <w:vAlign w:val="center"/>
          </w:tcPr>
          <w:p w14:paraId="5BD84C5C">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Weight loss</w:t>
            </w:r>
          </w:p>
        </w:tc>
      </w:tr>
      <w:tr w14:paraId="3C68385B">
        <w:tc>
          <w:tcPr>
            <w:tcW w:w="8290" w:type="dxa"/>
            <w:shd w:val="clear" w:color="auto" w:fill="auto"/>
            <w:vAlign w:val="center"/>
          </w:tcPr>
          <w:p w14:paraId="182E2A98">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 xml:space="preserve">Q6: </w:t>
            </w:r>
            <w:r>
              <w:rPr>
                <w:rFonts w:ascii="Times New Roman" w:hAnsi="Times New Roman" w:cs="Times New Roman"/>
                <w:sz w:val="18"/>
                <w:szCs w:val="18"/>
              </w:rPr>
              <w:t>Compared with one year ago, has your weight changed?</w:t>
            </w:r>
          </w:p>
        </w:tc>
      </w:tr>
      <w:tr w14:paraId="33B465D8">
        <w:tc>
          <w:tcPr>
            <w:tcW w:w="8290" w:type="dxa"/>
            <w:shd w:val="clear" w:color="auto" w:fill="auto"/>
            <w:vAlign w:val="center"/>
          </w:tcPr>
          <w:p w14:paraId="6DA00220">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 xml:space="preserve">R6_1: </w:t>
            </w:r>
            <w:r>
              <w:rPr>
                <w:rFonts w:ascii="Times New Roman" w:hAnsi="Times New Roman" w:cs="Times New Roman"/>
                <w:sz w:val="18"/>
                <w:szCs w:val="18"/>
              </w:rPr>
              <w:t>yes, I lost weight</w:t>
            </w:r>
            <w:r>
              <w:rPr>
                <w:rFonts w:hint="eastAsia" w:ascii="Times New Roman" w:hAnsi="Times New Roman" w:cs="Times New Roman"/>
                <w:sz w:val="18"/>
                <w:szCs w:val="18"/>
              </w:rPr>
              <w:t>.</w:t>
            </w:r>
            <w:r>
              <w:rPr>
                <w:rFonts w:ascii="Times New Roman" w:hAnsi="Times New Roman" w:cs="Times New Roman"/>
                <w:sz w:val="18"/>
                <w:szCs w:val="18"/>
              </w:rPr>
              <w:t xml:space="preserve">                                                              </w:t>
            </w:r>
            <w:r>
              <w:rPr>
                <w:rFonts w:ascii="Times New Roman" w:hAnsi="Times New Roman" w:eastAsia="PingFang SC" w:cs="Times New Roman"/>
                <w:color w:val="000000"/>
                <w:sz w:val="28"/>
                <w:szCs w:val="28"/>
              </w:rPr>
              <w:t>□</w:t>
            </w:r>
            <w:r>
              <w:rPr>
                <w:rFonts w:ascii="Times New Roman" w:hAnsi="Times New Roman" w:eastAsia="PingFang SC" w:cs="Times New Roman"/>
                <w:color w:val="000000"/>
                <w:sz w:val="18"/>
                <w:szCs w:val="18"/>
              </w:rPr>
              <w:t xml:space="preserve"> 1 point</w:t>
            </w:r>
          </w:p>
        </w:tc>
      </w:tr>
      <w:tr w14:paraId="3A4E9707">
        <w:tc>
          <w:tcPr>
            <w:tcW w:w="8290" w:type="dxa"/>
            <w:shd w:val="clear" w:color="auto" w:fill="auto"/>
            <w:vAlign w:val="center"/>
          </w:tcPr>
          <w:p w14:paraId="0A1C0490">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 xml:space="preserve">R6_2: </w:t>
            </w:r>
            <w:r>
              <w:rPr>
                <w:rFonts w:ascii="Times New Roman" w:hAnsi="Times New Roman" w:cs="Times New Roman"/>
                <w:sz w:val="18"/>
                <w:szCs w:val="18"/>
              </w:rPr>
              <w:t xml:space="preserve">no, I weight the same.                                                          </w:t>
            </w:r>
            <w:r>
              <w:rPr>
                <w:rFonts w:ascii="Times New Roman" w:hAnsi="Times New Roman" w:eastAsia="PingFang SC" w:cs="Times New Roman"/>
                <w:color w:val="000000"/>
                <w:sz w:val="28"/>
                <w:szCs w:val="28"/>
              </w:rPr>
              <w:t>□</w:t>
            </w:r>
            <w:r>
              <w:rPr>
                <w:rFonts w:ascii="Times New Roman" w:hAnsi="Times New Roman" w:eastAsia="PingFang SC" w:cs="Times New Roman"/>
                <w:color w:val="000000"/>
                <w:sz w:val="18"/>
                <w:szCs w:val="18"/>
              </w:rPr>
              <w:t xml:space="preserve"> 0 point</w:t>
            </w:r>
          </w:p>
        </w:tc>
      </w:tr>
      <w:tr w14:paraId="038714ED">
        <w:tc>
          <w:tcPr>
            <w:tcW w:w="8290" w:type="dxa"/>
            <w:shd w:val="clear" w:color="auto" w:fill="auto"/>
            <w:vAlign w:val="center"/>
          </w:tcPr>
          <w:p w14:paraId="42F2A517">
            <w:pPr>
              <w:rPr>
                <w:rFonts w:ascii="Times New Roman" w:hAnsi="Times New Roman" w:eastAsia="PingFang SC" w:cs="Times New Roman"/>
                <w:color w:val="000000"/>
                <w:sz w:val="18"/>
                <w:szCs w:val="18"/>
              </w:rPr>
            </w:pPr>
            <w:r>
              <w:rPr>
                <w:rFonts w:ascii="Times New Roman" w:hAnsi="Times New Roman" w:cs="Times New Roman"/>
                <w:sz w:val="18"/>
                <w:szCs w:val="18"/>
              </w:rPr>
              <w:t xml:space="preserve">R6_3: yes, I gain weight.                                                             </w:t>
            </w:r>
            <w:r>
              <w:rPr>
                <w:rFonts w:ascii="Times New Roman" w:hAnsi="Times New Roman" w:eastAsia="PingFang SC" w:cs="Times New Roman"/>
                <w:color w:val="000000"/>
                <w:sz w:val="28"/>
                <w:szCs w:val="28"/>
              </w:rPr>
              <w:t>□</w:t>
            </w:r>
            <w:r>
              <w:rPr>
                <w:rFonts w:ascii="Times New Roman" w:hAnsi="Times New Roman" w:eastAsia="PingFang SC" w:cs="Times New Roman"/>
                <w:color w:val="000000"/>
                <w:sz w:val="18"/>
                <w:szCs w:val="18"/>
              </w:rPr>
              <w:t xml:space="preserve"> 0 point</w:t>
            </w:r>
          </w:p>
        </w:tc>
      </w:tr>
      <w:tr w14:paraId="2DD486C2">
        <w:tc>
          <w:tcPr>
            <w:tcW w:w="8290" w:type="dxa"/>
            <w:shd w:val="clear" w:color="auto" w:fill="auto"/>
            <w:vAlign w:val="center"/>
          </w:tcPr>
          <w:p w14:paraId="69A868A4">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C6: other comments_________________</w:t>
            </w:r>
          </w:p>
          <w:p w14:paraId="1482E104">
            <w:pPr>
              <w:rPr>
                <w:rFonts w:ascii="Times New Roman" w:hAnsi="Times New Roman" w:cs="Times New Roman"/>
                <w:sz w:val="18"/>
                <w:szCs w:val="18"/>
              </w:rPr>
            </w:pPr>
          </w:p>
        </w:tc>
      </w:tr>
      <w:tr w14:paraId="1F671CFC">
        <w:tc>
          <w:tcPr>
            <w:tcW w:w="8290" w:type="dxa"/>
            <w:shd w:val="clear" w:color="auto" w:fill="C8C8C8" w:themeFill="accent3" w:themeFillTint="99"/>
            <w:vAlign w:val="center"/>
          </w:tcPr>
          <w:p w14:paraId="3F135254">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 xml:space="preserve">Walking </w:t>
            </w:r>
            <w:r>
              <w:rPr>
                <w:rFonts w:hint="eastAsia" w:ascii="Times New Roman" w:hAnsi="Times New Roman" w:eastAsia="PingFang SC" w:cs="Times New Roman"/>
                <w:color w:val="000000"/>
                <w:sz w:val="18"/>
                <w:szCs w:val="18"/>
              </w:rPr>
              <w:t>difficulty</w:t>
            </w:r>
          </w:p>
        </w:tc>
      </w:tr>
      <w:tr w14:paraId="333A99F7">
        <w:tc>
          <w:tcPr>
            <w:tcW w:w="8290" w:type="dxa"/>
            <w:shd w:val="clear" w:color="auto" w:fill="auto"/>
            <w:vAlign w:val="center"/>
          </w:tcPr>
          <w:p w14:paraId="1ED79C58">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 xml:space="preserve">Q7: </w:t>
            </w:r>
            <w:r>
              <w:rPr>
                <w:rFonts w:ascii="Times New Roman" w:hAnsi="Times New Roman" w:cs="Times New Roman"/>
                <w:sz w:val="18"/>
                <w:szCs w:val="18"/>
              </w:rPr>
              <w:t>How would you describe your usual walking pace?</w:t>
            </w:r>
          </w:p>
        </w:tc>
      </w:tr>
      <w:tr w14:paraId="5A879DAA">
        <w:tc>
          <w:tcPr>
            <w:tcW w:w="8290" w:type="dxa"/>
            <w:shd w:val="clear" w:color="auto" w:fill="auto"/>
            <w:vAlign w:val="center"/>
          </w:tcPr>
          <w:p w14:paraId="3C57FB34">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R7_1: slow pace.</w:t>
            </w:r>
            <w:r>
              <w:rPr>
                <w:rFonts w:ascii="Times New Roman" w:hAnsi="Times New Roman" w:cs="Times New Roman"/>
                <w:sz w:val="18"/>
                <w:szCs w:val="18"/>
              </w:rPr>
              <w:t xml:space="preserve">                                                                   </w:t>
            </w:r>
            <w:r>
              <w:rPr>
                <w:rFonts w:ascii="Times New Roman" w:hAnsi="Times New Roman" w:eastAsia="PingFang SC" w:cs="Times New Roman"/>
                <w:color w:val="000000"/>
                <w:sz w:val="28"/>
                <w:szCs w:val="28"/>
              </w:rPr>
              <w:t>□</w:t>
            </w:r>
            <w:r>
              <w:rPr>
                <w:rFonts w:ascii="Times New Roman" w:hAnsi="Times New Roman" w:eastAsia="PingFang SC" w:cs="Times New Roman"/>
                <w:color w:val="000000"/>
                <w:sz w:val="18"/>
                <w:szCs w:val="18"/>
              </w:rPr>
              <w:t xml:space="preserve"> 1 point</w:t>
            </w:r>
          </w:p>
        </w:tc>
      </w:tr>
      <w:tr w14:paraId="309443D9">
        <w:tc>
          <w:tcPr>
            <w:tcW w:w="8290" w:type="dxa"/>
            <w:shd w:val="clear" w:color="auto" w:fill="auto"/>
            <w:vAlign w:val="center"/>
          </w:tcPr>
          <w:p w14:paraId="00B3327E">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 xml:space="preserve">R7_2: </w:t>
            </w:r>
            <w:r>
              <w:rPr>
                <w:rFonts w:ascii="Times New Roman" w:hAnsi="Times New Roman" w:cs="Times New Roman"/>
                <w:sz w:val="18"/>
                <w:szCs w:val="18"/>
              </w:rPr>
              <w:t xml:space="preserve">steady average pace or brisk pace.                                                 </w:t>
            </w:r>
            <w:r>
              <w:rPr>
                <w:rFonts w:ascii="Times New Roman" w:hAnsi="Times New Roman" w:eastAsia="PingFang SC" w:cs="Times New Roman"/>
                <w:color w:val="000000"/>
                <w:sz w:val="28"/>
                <w:szCs w:val="28"/>
              </w:rPr>
              <w:t>□</w:t>
            </w:r>
            <w:r>
              <w:rPr>
                <w:rFonts w:ascii="Times New Roman" w:hAnsi="Times New Roman" w:eastAsia="PingFang SC" w:cs="Times New Roman"/>
                <w:color w:val="000000"/>
                <w:sz w:val="18"/>
                <w:szCs w:val="18"/>
              </w:rPr>
              <w:t xml:space="preserve"> 0 point</w:t>
            </w:r>
          </w:p>
        </w:tc>
      </w:tr>
      <w:tr w14:paraId="27B51660">
        <w:tc>
          <w:tcPr>
            <w:tcW w:w="8290" w:type="dxa"/>
            <w:shd w:val="clear" w:color="auto" w:fill="auto"/>
            <w:vAlign w:val="center"/>
          </w:tcPr>
          <w:p w14:paraId="6E2074D9">
            <w:pPr>
              <w:rPr>
                <w:rFonts w:ascii="Times New Roman" w:hAnsi="Times New Roman" w:eastAsia="PingFang SC" w:cs="Times New Roman"/>
                <w:color w:val="000000"/>
                <w:sz w:val="18"/>
                <w:szCs w:val="18"/>
              </w:rPr>
            </w:pPr>
            <w:r>
              <w:rPr>
                <w:rFonts w:ascii="Times New Roman" w:hAnsi="Times New Roman" w:eastAsia="PingFang SC" w:cs="Times New Roman"/>
                <w:color w:val="000000"/>
                <w:sz w:val="18"/>
                <w:szCs w:val="18"/>
              </w:rPr>
              <w:t>C7: other comments_________________</w:t>
            </w:r>
          </w:p>
          <w:p w14:paraId="57142F8A">
            <w:pPr>
              <w:rPr>
                <w:rFonts w:ascii="Times New Roman" w:hAnsi="Times New Roman" w:eastAsia="PingFang SC" w:cs="Times New Roman"/>
                <w:color w:val="000000"/>
                <w:sz w:val="18"/>
                <w:szCs w:val="18"/>
              </w:rPr>
            </w:pPr>
          </w:p>
        </w:tc>
      </w:tr>
      <w:tr w14:paraId="3DC91FB8">
        <w:tc>
          <w:tcPr>
            <w:tcW w:w="8290" w:type="dxa"/>
            <w:shd w:val="clear" w:color="auto" w:fill="auto"/>
            <w:vAlign w:val="center"/>
          </w:tcPr>
          <w:p w14:paraId="08CE0D63">
            <w:pPr>
              <w:ind w:right="360"/>
              <w:jc w:val="right"/>
              <w:rPr>
                <w:rFonts w:ascii="Times New Roman" w:hAnsi="Times New Roman" w:eastAsia="PingFang SC" w:cs="Times New Roman"/>
                <w:b/>
                <w:bCs/>
                <w:color w:val="000000"/>
                <w:sz w:val="18"/>
                <w:szCs w:val="18"/>
              </w:rPr>
            </w:pPr>
            <w:r>
              <w:rPr>
                <w:rFonts w:hint="eastAsia" w:ascii="Times New Roman" w:hAnsi="Times New Roman" w:eastAsia="PingFang SC" w:cs="Times New Roman"/>
                <w:b/>
                <w:bCs/>
                <w:color w:val="000000"/>
                <w:sz w:val="18"/>
                <w:szCs w:val="18"/>
              </w:rPr>
              <w:t>T</w:t>
            </w:r>
            <w:r>
              <w:rPr>
                <w:rFonts w:ascii="Times New Roman" w:hAnsi="Times New Roman" w:eastAsia="PingFang SC" w:cs="Times New Roman"/>
                <w:b/>
                <w:bCs/>
                <w:color w:val="000000"/>
                <w:sz w:val="18"/>
                <w:szCs w:val="18"/>
              </w:rPr>
              <w:t>OTAL POINT</w:t>
            </w:r>
            <w:r>
              <w:rPr>
                <w:rFonts w:hint="eastAsia" w:ascii="Times New Roman" w:hAnsi="Times New Roman" w:eastAsia="PingFang SC" w:cs="Times New Roman"/>
                <w:b/>
                <w:bCs/>
                <w:color w:val="000000"/>
                <w:sz w:val="18"/>
                <w:szCs w:val="18"/>
              </w:rPr>
              <w:t>：</w:t>
            </w:r>
          </w:p>
        </w:tc>
      </w:tr>
    </w:tbl>
    <w:p w14:paraId="234F102A"/>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PingFang SC">
    <w:panose1 w:val="020B0400000000000000"/>
    <w:charset w:val="86"/>
    <w:family w:val="swiss"/>
    <w:pitch w:val="default"/>
    <w:sig w:usb0="A00002FF" w:usb1="7ACFFDFB" w:usb2="00000017" w:usb3="00000000" w:csb0="00040001" w:csb1="00000000"/>
  </w:font>
  <w:font w:name="汉仪中等线KW">
    <w:panose1 w:val="01010104010101010101"/>
    <w:charset w:val="86"/>
    <w:family w:val="auto"/>
    <w:pitch w:val="default"/>
    <w:sig w:usb0="800002BF" w:usb1="004F7CFA"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6"/>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4D84"/>
    <w:rsid w:val="0000170B"/>
    <w:rsid w:val="00004C92"/>
    <w:rsid w:val="000051BE"/>
    <w:rsid w:val="0001179D"/>
    <w:rsid w:val="00013D6B"/>
    <w:rsid w:val="00016BFC"/>
    <w:rsid w:val="00023BC3"/>
    <w:rsid w:val="00030B4B"/>
    <w:rsid w:val="000324B1"/>
    <w:rsid w:val="000353F4"/>
    <w:rsid w:val="000408E2"/>
    <w:rsid w:val="0004204D"/>
    <w:rsid w:val="00047759"/>
    <w:rsid w:val="00051734"/>
    <w:rsid w:val="00054088"/>
    <w:rsid w:val="00061A28"/>
    <w:rsid w:val="000658ED"/>
    <w:rsid w:val="00065B51"/>
    <w:rsid w:val="00070B5E"/>
    <w:rsid w:val="00075A03"/>
    <w:rsid w:val="00076B2A"/>
    <w:rsid w:val="00080312"/>
    <w:rsid w:val="00081BA7"/>
    <w:rsid w:val="000853ED"/>
    <w:rsid w:val="00086116"/>
    <w:rsid w:val="0008773A"/>
    <w:rsid w:val="000905EB"/>
    <w:rsid w:val="000A53E8"/>
    <w:rsid w:val="000A7C4B"/>
    <w:rsid w:val="000B0F40"/>
    <w:rsid w:val="000B251C"/>
    <w:rsid w:val="000B25FC"/>
    <w:rsid w:val="000B4DE1"/>
    <w:rsid w:val="000B54C7"/>
    <w:rsid w:val="000B64C8"/>
    <w:rsid w:val="000B7537"/>
    <w:rsid w:val="000C04CE"/>
    <w:rsid w:val="000C3CD2"/>
    <w:rsid w:val="000C42E2"/>
    <w:rsid w:val="000C4318"/>
    <w:rsid w:val="000C570A"/>
    <w:rsid w:val="000C6336"/>
    <w:rsid w:val="000D2487"/>
    <w:rsid w:val="000D4A62"/>
    <w:rsid w:val="000E37F5"/>
    <w:rsid w:val="000E5245"/>
    <w:rsid w:val="000F0602"/>
    <w:rsid w:val="000F06A1"/>
    <w:rsid w:val="000F2E02"/>
    <w:rsid w:val="000F3114"/>
    <w:rsid w:val="000F322A"/>
    <w:rsid w:val="000F6F65"/>
    <w:rsid w:val="000F7E5A"/>
    <w:rsid w:val="001045D7"/>
    <w:rsid w:val="0010695F"/>
    <w:rsid w:val="001112C6"/>
    <w:rsid w:val="00126F3D"/>
    <w:rsid w:val="00127392"/>
    <w:rsid w:val="00130C0E"/>
    <w:rsid w:val="00134480"/>
    <w:rsid w:val="00136B96"/>
    <w:rsid w:val="0013792F"/>
    <w:rsid w:val="0014010F"/>
    <w:rsid w:val="00153426"/>
    <w:rsid w:val="00153925"/>
    <w:rsid w:val="00154ADB"/>
    <w:rsid w:val="00155222"/>
    <w:rsid w:val="001569AD"/>
    <w:rsid w:val="001606C8"/>
    <w:rsid w:val="00161966"/>
    <w:rsid w:val="001634E9"/>
    <w:rsid w:val="001654E1"/>
    <w:rsid w:val="00166EAA"/>
    <w:rsid w:val="0017122E"/>
    <w:rsid w:val="00171623"/>
    <w:rsid w:val="00175D3F"/>
    <w:rsid w:val="00183610"/>
    <w:rsid w:val="001867D5"/>
    <w:rsid w:val="00187F6A"/>
    <w:rsid w:val="00190DA8"/>
    <w:rsid w:val="00191840"/>
    <w:rsid w:val="00197134"/>
    <w:rsid w:val="001A12E6"/>
    <w:rsid w:val="001B06E3"/>
    <w:rsid w:val="001B0716"/>
    <w:rsid w:val="001B1837"/>
    <w:rsid w:val="001B208B"/>
    <w:rsid w:val="001B31D4"/>
    <w:rsid w:val="001B4BCD"/>
    <w:rsid w:val="001B6510"/>
    <w:rsid w:val="001C215D"/>
    <w:rsid w:val="001C2786"/>
    <w:rsid w:val="001D038C"/>
    <w:rsid w:val="001D0575"/>
    <w:rsid w:val="001D2F66"/>
    <w:rsid w:val="001D6139"/>
    <w:rsid w:val="001D7B30"/>
    <w:rsid w:val="001E0185"/>
    <w:rsid w:val="001E0523"/>
    <w:rsid w:val="001E08B4"/>
    <w:rsid w:val="001E4308"/>
    <w:rsid w:val="001E6200"/>
    <w:rsid w:val="001F3224"/>
    <w:rsid w:val="001F3571"/>
    <w:rsid w:val="002004CC"/>
    <w:rsid w:val="002013DF"/>
    <w:rsid w:val="002045FB"/>
    <w:rsid w:val="00205D37"/>
    <w:rsid w:val="00213B3C"/>
    <w:rsid w:val="002151AB"/>
    <w:rsid w:val="002160DC"/>
    <w:rsid w:val="002169A8"/>
    <w:rsid w:val="0022606E"/>
    <w:rsid w:val="00227096"/>
    <w:rsid w:val="00230F70"/>
    <w:rsid w:val="00231A67"/>
    <w:rsid w:val="00233D9E"/>
    <w:rsid w:val="002346E0"/>
    <w:rsid w:val="00234889"/>
    <w:rsid w:val="0023498A"/>
    <w:rsid w:val="00235551"/>
    <w:rsid w:val="002357B7"/>
    <w:rsid w:val="002357D8"/>
    <w:rsid w:val="00245176"/>
    <w:rsid w:val="00246A0D"/>
    <w:rsid w:val="00262936"/>
    <w:rsid w:val="00263E58"/>
    <w:rsid w:val="0026449F"/>
    <w:rsid w:val="002675B1"/>
    <w:rsid w:val="0028043F"/>
    <w:rsid w:val="002810BE"/>
    <w:rsid w:val="00282F77"/>
    <w:rsid w:val="0028528F"/>
    <w:rsid w:val="00286270"/>
    <w:rsid w:val="002878E5"/>
    <w:rsid w:val="00292EA8"/>
    <w:rsid w:val="00293274"/>
    <w:rsid w:val="00293DB7"/>
    <w:rsid w:val="00296EE7"/>
    <w:rsid w:val="002972B3"/>
    <w:rsid w:val="002A7003"/>
    <w:rsid w:val="002B3C10"/>
    <w:rsid w:val="002B6B8B"/>
    <w:rsid w:val="002B74EF"/>
    <w:rsid w:val="002C08BD"/>
    <w:rsid w:val="002C3E50"/>
    <w:rsid w:val="002C4157"/>
    <w:rsid w:val="002C51C1"/>
    <w:rsid w:val="002C6AB0"/>
    <w:rsid w:val="002C75BD"/>
    <w:rsid w:val="002D0B38"/>
    <w:rsid w:val="002D22B4"/>
    <w:rsid w:val="002D35EB"/>
    <w:rsid w:val="002D4680"/>
    <w:rsid w:val="002D4F2A"/>
    <w:rsid w:val="002D56BA"/>
    <w:rsid w:val="002D64A8"/>
    <w:rsid w:val="002D7B0B"/>
    <w:rsid w:val="002E39F4"/>
    <w:rsid w:val="002E40C4"/>
    <w:rsid w:val="002E4D84"/>
    <w:rsid w:val="002E6430"/>
    <w:rsid w:val="002E7455"/>
    <w:rsid w:val="002F0AA6"/>
    <w:rsid w:val="002F10D8"/>
    <w:rsid w:val="002F4502"/>
    <w:rsid w:val="002F6170"/>
    <w:rsid w:val="002F6E2B"/>
    <w:rsid w:val="0030174B"/>
    <w:rsid w:val="0030464B"/>
    <w:rsid w:val="003052E5"/>
    <w:rsid w:val="0030535B"/>
    <w:rsid w:val="0030685A"/>
    <w:rsid w:val="00307891"/>
    <w:rsid w:val="00310CC3"/>
    <w:rsid w:val="00311FA3"/>
    <w:rsid w:val="003167A3"/>
    <w:rsid w:val="00321620"/>
    <w:rsid w:val="0032232E"/>
    <w:rsid w:val="0032426A"/>
    <w:rsid w:val="00331122"/>
    <w:rsid w:val="00332D3A"/>
    <w:rsid w:val="00333E94"/>
    <w:rsid w:val="00334176"/>
    <w:rsid w:val="003345EA"/>
    <w:rsid w:val="00340534"/>
    <w:rsid w:val="0034169C"/>
    <w:rsid w:val="0034544C"/>
    <w:rsid w:val="0035102E"/>
    <w:rsid w:val="00355DAA"/>
    <w:rsid w:val="0035718C"/>
    <w:rsid w:val="003617A5"/>
    <w:rsid w:val="003633AA"/>
    <w:rsid w:val="0037347A"/>
    <w:rsid w:val="00373C71"/>
    <w:rsid w:val="003766BC"/>
    <w:rsid w:val="00377097"/>
    <w:rsid w:val="0038359E"/>
    <w:rsid w:val="00384643"/>
    <w:rsid w:val="003848DE"/>
    <w:rsid w:val="00385FC2"/>
    <w:rsid w:val="003869F0"/>
    <w:rsid w:val="00394703"/>
    <w:rsid w:val="0039792A"/>
    <w:rsid w:val="003A05C6"/>
    <w:rsid w:val="003A0BA7"/>
    <w:rsid w:val="003A4BB5"/>
    <w:rsid w:val="003B0A74"/>
    <w:rsid w:val="003B7434"/>
    <w:rsid w:val="003C3B4E"/>
    <w:rsid w:val="003C56AD"/>
    <w:rsid w:val="003C6E0C"/>
    <w:rsid w:val="003D45BA"/>
    <w:rsid w:val="003E4999"/>
    <w:rsid w:val="003E6172"/>
    <w:rsid w:val="003F06EF"/>
    <w:rsid w:val="003F3548"/>
    <w:rsid w:val="003F4686"/>
    <w:rsid w:val="003F497D"/>
    <w:rsid w:val="003F69F6"/>
    <w:rsid w:val="00400BB2"/>
    <w:rsid w:val="00401CFE"/>
    <w:rsid w:val="00403848"/>
    <w:rsid w:val="00406614"/>
    <w:rsid w:val="004071EE"/>
    <w:rsid w:val="0041004E"/>
    <w:rsid w:val="00410C95"/>
    <w:rsid w:val="0041606D"/>
    <w:rsid w:val="00416752"/>
    <w:rsid w:val="00421328"/>
    <w:rsid w:val="004233F9"/>
    <w:rsid w:val="0042636A"/>
    <w:rsid w:val="00427D39"/>
    <w:rsid w:val="00427EAE"/>
    <w:rsid w:val="004308C2"/>
    <w:rsid w:val="00436376"/>
    <w:rsid w:val="004400C6"/>
    <w:rsid w:val="00456150"/>
    <w:rsid w:val="0046032F"/>
    <w:rsid w:val="004643C7"/>
    <w:rsid w:val="004674C0"/>
    <w:rsid w:val="00472651"/>
    <w:rsid w:val="004737AE"/>
    <w:rsid w:val="00473CDD"/>
    <w:rsid w:val="004764B5"/>
    <w:rsid w:val="004807A9"/>
    <w:rsid w:val="0048242D"/>
    <w:rsid w:val="004841D3"/>
    <w:rsid w:val="00486A79"/>
    <w:rsid w:val="004878D2"/>
    <w:rsid w:val="00491066"/>
    <w:rsid w:val="00491083"/>
    <w:rsid w:val="00491BCE"/>
    <w:rsid w:val="00497CAD"/>
    <w:rsid w:val="004A54BF"/>
    <w:rsid w:val="004B42BE"/>
    <w:rsid w:val="004B7CF0"/>
    <w:rsid w:val="004C0BE3"/>
    <w:rsid w:val="004C0C8E"/>
    <w:rsid w:val="004C3237"/>
    <w:rsid w:val="004C34F3"/>
    <w:rsid w:val="004C38F3"/>
    <w:rsid w:val="004C5314"/>
    <w:rsid w:val="004C611A"/>
    <w:rsid w:val="004C69B4"/>
    <w:rsid w:val="004D070E"/>
    <w:rsid w:val="004D0998"/>
    <w:rsid w:val="004D1E38"/>
    <w:rsid w:val="004D3CE5"/>
    <w:rsid w:val="004D457B"/>
    <w:rsid w:val="004E0C49"/>
    <w:rsid w:val="004E0E7E"/>
    <w:rsid w:val="004E2A4E"/>
    <w:rsid w:val="004E3740"/>
    <w:rsid w:val="004E4CE4"/>
    <w:rsid w:val="004E5388"/>
    <w:rsid w:val="004F0A67"/>
    <w:rsid w:val="004F1545"/>
    <w:rsid w:val="004F42F4"/>
    <w:rsid w:val="005014DD"/>
    <w:rsid w:val="00502092"/>
    <w:rsid w:val="00505563"/>
    <w:rsid w:val="0050563D"/>
    <w:rsid w:val="00507147"/>
    <w:rsid w:val="00510A6B"/>
    <w:rsid w:val="00511BEE"/>
    <w:rsid w:val="0051320C"/>
    <w:rsid w:val="00514BBD"/>
    <w:rsid w:val="00515CEC"/>
    <w:rsid w:val="0052291A"/>
    <w:rsid w:val="00523813"/>
    <w:rsid w:val="005320E9"/>
    <w:rsid w:val="00536A82"/>
    <w:rsid w:val="00541916"/>
    <w:rsid w:val="005424A8"/>
    <w:rsid w:val="00546625"/>
    <w:rsid w:val="00551337"/>
    <w:rsid w:val="005600EC"/>
    <w:rsid w:val="005662C7"/>
    <w:rsid w:val="00567B4B"/>
    <w:rsid w:val="00572F6D"/>
    <w:rsid w:val="00577C6C"/>
    <w:rsid w:val="005849DF"/>
    <w:rsid w:val="0059597A"/>
    <w:rsid w:val="00595CA6"/>
    <w:rsid w:val="005A074E"/>
    <w:rsid w:val="005A2D40"/>
    <w:rsid w:val="005B211B"/>
    <w:rsid w:val="005B3DCE"/>
    <w:rsid w:val="005B40F3"/>
    <w:rsid w:val="005B59AE"/>
    <w:rsid w:val="005D2BC5"/>
    <w:rsid w:val="005D3ECB"/>
    <w:rsid w:val="005D5AC5"/>
    <w:rsid w:val="005D70AB"/>
    <w:rsid w:val="005E0002"/>
    <w:rsid w:val="005E363F"/>
    <w:rsid w:val="005E5176"/>
    <w:rsid w:val="005F2656"/>
    <w:rsid w:val="005F3263"/>
    <w:rsid w:val="005F49ED"/>
    <w:rsid w:val="00606B3D"/>
    <w:rsid w:val="00606F13"/>
    <w:rsid w:val="006101DC"/>
    <w:rsid w:val="00612A4A"/>
    <w:rsid w:val="006147FC"/>
    <w:rsid w:val="006203AC"/>
    <w:rsid w:val="00620A55"/>
    <w:rsid w:val="00621DB8"/>
    <w:rsid w:val="00622CE7"/>
    <w:rsid w:val="006311D0"/>
    <w:rsid w:val="00631599"/>
    <w:rsid w:val="00631B1B"/>
    <w:rsid w:val="00636E6B"/>
    <w:rsid w:val="006420AE"/>
    <w:rsid w:val="00652C6C"/>
    <w:rsid w:val="00656ADA"/>
    <w:rsid w:val="00656E21"/>
    <w:rsid w:val="00661959"/>
    <w:rsid w:val="006644CC"/>
    <w:rsid w:val="00666500"/>
    <w:rsid w:val="00671A13"/>
    <w:rsid w:val="00674FF4"/>
    <w:rsid w:val="00675C89"/>
    <w:rsid w:val="00677A38"/>
    <w:rsid w:val="0068161C"/>
    <w:rsid w:val="00687B86"/>
    <w:rsid w:val="006915EE"/>
    <w:rsid w:val="006932B1"/>
    <w:rsid w:val="006938D1"/>
    <w:rsid w:val="006966C8"/>
    <w:rsid w:val="006A0205"/>
    <w:rsid w:val="006A539F"/>
    <w:rsid w:val="006C0773"/>
    <w:rsid w:val="006C13FB"/>
    <w:rsid w:val="006C2CAF"/>
    <w:rsid w:val="006C437C"/>
    <w:rsid w:val="006D272B"/>
    <w:rsid w:val="006D389E"/>
    <w:rsid w:val="006D7E2B"/>
    <w:rsid w:val="006E4889"/>
    <w:rsid w:val="006F243C"/>
    <w:rsid w:val="006F68C1"/>
    <w:rsid w:val="006F7F0D"/>
    <w:rsid w:val="00702038"/>
    <w:rsid w:val="00702AA8"/>
    <w:rsid w:val="00713978"/>
    <w:rsid w:val="007143CE"/>
    <w:rsid w:val="00714CCC"/>
    <w:rsid w:val="00714CE0"/>
    <w:rsid w:val="00722585"/>
    <w:rsid w:val="007266EA"/>
    <w:rsid w:val="0072796E"/>
    <w:rsid w:val="0073050C"/>
    <w:rsid w:val="00730EDA"/>
    <w:rsid w:val="00731C80"/>
    <w:rsid w:val="0073267B"/>
    <w:rsid w:val="00734DE5"/>
    <w:rsid w:val="00735197"/>
    <w:rsid w:val="0073598F"/>
    <w:rsid w:val="00741742"/>
    <w:rsid w:val="00741D12"/>
    <w:rsid w:val="0074584C"/>
    <w:rsid w:val="00751DD9"/>
    <w:rsid w:val="00752396"/>
    <w:rsid w:val="007571EF"/>
    <w:rsid w:val="00761469"/>
    <w:rsid w:val="00761945"/>
    <w:rsid w:val="00761E11"/>
    <w:rsid w:val="00762925"/>
    <w:rsid w:val="00765FE8"/>
    <w:rsid w:val="00767581"/>
    <w:rsid w:val="00773E62"/>
    <w:rsid w:val="00774DA9"/>
    <w:rsid w:val="007767D2"/>
    <w:rsid w:val="00780A6F"/>
    <w:rsid w:val="00786CDE"/>
    <w:rsid w:val="00787BC9"/>
    <w:rsid w:val="00791CE2"/>
    <w:rsid w:val="00792BB3"/>
    <w:rsid w:val="00794E25"/>
    <w:rsid w:val="00797C8E"/>
    <w:rsid w:val="007A1CD0"/>
    <w:rsid w:val="007A2D03"/>
    <w:rsid w:val="007A6174"/>
    <w:rsid w:val="007A79C1"/>
    <w:rsid w:val="007B32EC"/>
    <w:rsid w:val="007B572E"/>
    <w:rsid w:val="007C02F8"/>
    <w:rsid w:val="007C0B4C"/>
    <w:rsid w:val="007C6494"/>
    <w:rsid w:val="007C7839"/>
    <w:rsid w:val="007D0C58"/>
    <w:rsid w:val="007D17C0"/>
    <w:rsid w:val="007D2653"/>
    <w:rsid w:val="007E0D10"/>
    <w:rsid w:val="007E32B6"/>
    <w:rsid w:val="007F1D9F"/>
    <w:rsid w:val="007F4BC3"/>
    <w:rsid w:val="00802D4C"/>
    <w:rsid w:val="0080368C"/>
    <w:rsid w:val="00805869"/>
    <w:rsid w:val="00810ED8"/>
    <w:rsid w:val="008113AE"/>
    <w:rsid w:val="0081725C"/>
    <w:rsid w:val="0082068F"/>
    <w:rsid w:val="008215EA"/>
    <w:rsid w:val="00822BEB"/>
    <w:rsid w:val="008427F3"/>
    <w:rsid w:val="00843A3B"/>
    <w:rsid w:val="008445B7"/>
    <w:rsid w:val="00844E0C"/>
    <w:rsid w:val="0084783B"/>
    <w:rsid w:val="00850FA1"/>
    <w:rsid w:val="008518A9"/>
    <w:rsid w:val="00851C4E"/>
    <w:rsid w:val="00857F99"/>
    <w:rsid w:val="00861557"/>
    <w:rsid w:val="008616FD"/>
    <w:rsid w:val="00861C39"/>
    <w:rsid w:val="0086530B"/>
    <w:rsid w:val="00872B20"/>
    <w:rsid w:val="008803B1"/>
    <w:rsid w:val="008810AC"/>
    <w:rsid w:val="008810F3"/>
    <w:rsid w:val="00882647"/>
    <w:rsid w:val="008828FE"/>
    <w:rsid w:val="008849C5"/>
    <w:rsid w:val="00887AEF"/>
    <w:rsid w:val="008972B5"/>
    <w:rsid w:val="00897C48"/>
    <w:rsid w:val="008A22D3"/>
    <w:rsid w:val="008A24C4"/>
    <w:rsid w:val="008A34F0"/>
    <w:rsid w:val="008B0AE3"/>
    <w:rsid w:val="008B0C91"/>
    <w:rsid w:val="008B152D"/>
    <w:rsid w:val="008B31DC"/>
    <w:rsid w:val="008B7667"/>
    <w:rsid w:val="008C63B4"/>
    <w:rsid w:val="008D31F7"/>
    <w:rsid w:val="008D569C"/>
    <w:rsid w:val="008D6BA3"/>
    <w:rsid w:val="008E00DB"/>
    <w:rsid w:val="008E11BC"/>
    <w:rsid w:val="008E5958"/>
    <w:rsid w:val="008E65F4"/>
    <w:rsid w:val="008F0D9E"/>
    <w:rsid w:val="008F3FDA"/>
    <w:rsid w:val="008F4EA8"/>
    <w:rsid w:val="009000FC"/>
    <w:rsid w:val="009029F2"/>
    <w:rsid w:val="009034A2"/>
    <w:rsid w:val="00903B5B"/>
    <w:rsid w:val="00903C0A"/>
    <w:rsid w:val="00907156"/>
    <w:rsid w:val="00916BE3"/>
    <w:rsid w:val="00920A00"/>
    <w:rsid w:val="00921BCE"/>
    <w:rsid w:val="009224EA"/>
    <w:rsid w:val="00924F4F"/>
    <w:rsid w:val="00930395"/>
    <w:rsid w:val="009313DE"/>
    <w:rsid w:val="00933585"/>
    <w:rsid w:val="00935553"/>
    <w:rsid w:val="00935947"/>
    <w:rsid w:val="00947FA6"/>
    <w:rsid w:val="00950425"/>
    <w:rsid w:val="00951686"/>
    <w:rsid w:val="00951ED2"/>
    <w:rsid w:val="0095228F"/>
    <w:rsid w:val="009553B2"/>
    <w:rsid w:val="00956F3F"/>
    <w:rsid w:val="009603C0"/>
    <w:rsid w:val="00960477"/>
    <w:rsid w:val="00963C00"/>
    <w:rsid w:val="00963EFF"/>
    <w:rsid w:val="009676F2"/>
    <w:rsid w:val="00982D63"/>
    <w:rsid w:val="00983B0D"/>
    <w:rsid w:val="00985553"/>
    <w:rsid w:val="00992D74"/>
    <w:rsid w:val="00995ED4"/>
    <w:rsid w:val="00996EE6"/>
    <w:rsid w:val="00997358"/>
    <w:rsid w:val="009A7C12"/>
    <w:rsid w:val="009B1C31"/>
    <w:rsid w:val="009B2278"/>
    <w:rsid w:val="009B650A"/>
    <w:rsid w:val="009B702F"/>
    <w:rsid w:val="009B74BC"/>
    <w:rsid w:val="009C45F9"/>
    <w:rsid w:val="009C78FA"/>
    <w:rsid w:val="009D4461"/>
    <w:rsid w:val="009F24B0"/>
    <w:rsid w:val="009F321B"/>
    <w:rsid w:val="009F5787"/>
    <w:rsid w:val="00A00D1B"/>
    <w:rsid w:val="00A1103B"/>
    <w:rsid w:val="00A141C9"/>
    <w:rsid w:val="00A15B3E"/>
    <w:rsid w:val="00A21449"/>
    <w:rsid w:val="00A2237D"/>
    <w:rsid w:val="00A22F74"/>
    <w:rsid w:val="00A26336"/>
    <w:rsid w:val="00A30969"/>
    <w:rsid w:val="00A31A08"/>
    <w:rsid w:val="00A33717"/>
    <w:rsid w:val="00A344AC"/>
    <w:rsid w:val="00A34EFA"/>
    <w:rsid w:val="00A3593A"/>
    <w:rsid w:val="00A37E68"/>
    <w:rsid w:val="00A41FCE"/>
    <w:rsid w:val="00A43247"/>
    <w:rsid w:val="00A51EB9"/>
    <w:rsid w:val="00A51F6A"/>
    <w:rsid w:val="00A55912"/>
    <w:rsid w:val="00A55C92"/>
    <w:rsid w:val="00A57EB4"/>
    <w:rsid w:val="00A61DD4"/>
    <w:rsid w:val="00A726EB"/>
    <w:rsid w:val="00A7618C"/>
    <w:rsid w:val="00A81973"/>
    <w:rsid w:val="00A84626"/>
    <w:rsid w:val="00A86E54"/>
    <w:rsid w:val="00A905AE"/>
    <w:rsid w:val="00A90F47"/>
    <w:rsid w:val="00A94D92"/>
    <w:rsid w:val="00A94F38"/>
    <w:rsid w:val="00A955C6"/>
    <w:rsid w:val="00AA282A"/>
    <w:rsid w:val="00AA4505"/>
    <w:rsid w:val="00AA5825"/>
    <w:rsid w:val="00AA5F53"/>
    <w:rsid w:val="00AA69FB"/>
    <w:rsid w:val="00AB0698"/>
    <w:rsid w:val="00AB27B6"/>
    <w:rsid w:val="00AB30DE"/>
    <w:rsid w:val="00AB33AF"/>
    <w:rsid w:val="00AB3C1A"/>
    <w:rsid w:val="00AB6CDE"/>
    <w:rsid w:val="00AC1C32"/>
    <w:rsid w:val="00AC2386"/>
    <w:rsid w:val="00AC3A2E"/>
    <w:rsid w:val="00AC7D38"/>
    <w:rsid w:val="00AD1800"/>
    <w:rsid w:val="00AD4ABF"/>
    <w:rsid w:val="00AE0CEB"/>
    <w:rsid w:val="00AE1B8E"/>
    <w:rsid w:val="00AE5A66"/>
    <w:rsid w:val="00AE5F78"/>
    <w:rsid w:val="00AE6634"/>
    <w:rsid w:val="00AF1EC0"/>
    <w:rsid w:val="00AF25D6"/>
    <w:rsid w:val="00AF3090"/>
    <w:rsid w:val="00AF4472"/>
    <w:rsid w:val="00AF7BE8"/>
    <w:rsid w:val="00B01037"/>
    <w:rsid w:val="00B01953"/>
    <w:rsid w:val="00B024DE"/>
    <w:rsid w:val="00B02B9D"/>
    <w:rsid w:val="00B04975"/>
    <w:rsid w:val="00B0566B"/>
    <w:rsid w:val="00B10192"/>
    <w:rsid w:val="00B112BA"/>
    <w:rsid w:val="00B125AD"/>
    <w:rsid w:val="00B1776D"/>
    <w:rsid w:val="00B20604"/>
    <w:rsid w:val="00B2348F"/>
    <w:rsid w:val="00B234CC"/>
    <w:rsid w:val="00B2588D"/>
    <w:rsid w:val="00B34449"/>
    <w:rsid w:val="00B359BF"/>
    <w:rsid w:val="00B37929"/>
    <w:rsid w:val="00B40D75"/>
    <w:rsid w:val="00B46BB2"/>
    <w:rsid w:val="00B50952"/>
    <w:rsid w:val="00B50AE2"/>
    <w:rsid w:val="00B57719"/>
    <w:rsid w:val="00B6456B"/>
    <w:rsid w:val="00B64FD8"/>
    <w:rsid w:val="00B67837"/>
    <w:rsid w:val="00B754BF"/>
    <w:rsid w:val="00B7577F"/>
    <w:rsid w:val="00B76D00"/>
    <w:rsid w:val="00B868A4"/>
    <w:rsid w:val="00B87DF0"/>
    <w:rsid w:val="00B90556"/>
    <w:rsid w:val="00B90B2D"/>
    <w:rsid w:val="00B90FE6"/>
    <w:rsid w:val="00B910E7"/>
    <w:rsid w:val="00B92815"/>
    <w:rsid w:val="00B931DD"/>
    <w:rsid w:val="00B94AC4"/>
    <w:rsid w:val="00B9740C"/>
    <w:rsid w:val="00BB2BB2"/>
    <w:rsid w:val="00BB2C33"/>
    <w:rsid w:val="00BB4B4B"/>
    <w:rsid w:val="00BB6105"/>
    <w:rsid w:val="00BB7CA9"/>
    <w:rsid w:val="00BC0219"/>
    <w:rsid w:val="00BC18D9"/>
    <w:rsid w:val="00BD004A"/>
    <w:rsid w:val="00BD5510"/>
    <w:rsid w:val="00BE0B3D"/>
    <w:rsid w:val="00BF40E7"/>
    <w:rsid w:val="00BF4220"/>
    <w:rsid w:val="00C076EB"/>
    <w:rsid w:val="00C15535"/>
    <w:rsid w:val="00C17279"/>
    <w:rsid w:val="00C172FD"/>
    <w:rsid w:val="00C21816"/>
    <w:rsid w:val="00C263E0"/>
    <w:rsid w:val="00C32601"/>
    <w:rsid w:val="00C40683"/>
    <w:rsid w:val="00C45822"/>
    <w:rsid w:val="00C46629"/>
    <w:rsid w:val="00C47044"/>
    <w:rsid w:val="00C50644"/>
    <w:rsid w:val="00C56786"/>
    <w:rsid w:val="00C60B05"/>
    <w:rsid w:val="00C611C1"/>
    <w:rsid w:val="00C6411A"/>
    <w:rsid w:val="00C676E2"/>
    <w:rsid w:val="00C71399"/>
    <w:rsid w:val="00C8283A"/>
    <w:rsid w:val="00C82DCE"/>
    <w:rsid w:val="00C83496"/>
    <w:rsid w:val="00C83716"/>
    <w:rsid w:val="00C9149D"/>
    <w:rsid w:val="00C92D35"/>
    <w:rsid w:val="00C945B6"/>
    <w:rsid w:val="00C96396"/>
    <w:rsid w:val="00CA4B12"/>
    <w:rsid w:val="00CA7EF1"/>
    <w:rsid w:val="00CB3239"/>
    <w:rsid w:val="00CB5F25"/>
    <w:rsid w:val="00CB6874"/>
    <w:rsid w:val="00CB717E"/>
    <w:rsid w:val="00CC6A5B"/>
    <w:rsid w:val="00CD10EA"/>
    <w:rsid w:val="00CD4A29"/>
    <w:rsid w:val="00CD5E46"/>
    <w:rsid w:val="00CE13FB"/>
    <w:rsid w:val="00CF1C5B"/>
    <w:rsid w:val="00D003E8"/>
    <w:rsid w:val="00D00498"/>
    <w:rsid w:val="00D0728C"/>
    <w:rsid w:val="00D120DD"/>
    <w:rsid w:val="00D15CCE"/>
    <w:rsid w:val="00D20854"/>
    <w:rsid w:val="00D218B1"/>
    <w:rsid w:val="00D2277E"/>
    <w:rsid w:val="00D245B2"/>
    <w:rsid w:val="00D352B9"/>
    <w:rsid w:val="00D40DCF"/>
    <w:rsid w:val="00D44694"/>
    <w:rsid w:val="00D55EE5"/>
    <w:rsid w:val="00D561E3"/>
    <w:rsid w:val="00D56D48"/>
    <w:rsid w:val="00D60EF6"/>
    <w:rsid w:val="00D6105A"/>
    <w:rsid w:val="00D61516"/>
    <w:rsid w:val="00D62C8D"/>
    <w:rsid w:val="00D635DA"/>
    <w:rsid w:val="00D63F12"/>
    <w:rsid w:val="00D6632A"/>
    <w:rsid w:val="00D66403"/>
    <w:rsid w:val="00D67EC7"/>
    <w:rsid w:val="00D72AC1"/>
    <w:rsid w:val="00D738FE"/>
    <w:rsid w:val="00D74911"/>
    <w:rsid w:val="00D760FF"/>
    <w:rsid w:val="00D7730E"/>
    <w:rsid w:val="00D814E7"/>
    <w:rsid w:val="00D86CE0"/>
    <w:rsid w:val="00D86ECF"/>
    <w:rsid w:val="00D91577"/>
    <w:rsid w:val="00D91C27"/>
    <w:rsid w:val="00D92974"/>
    <w:rsid w:val="00D96685"/>
    <w:rsid w:val="00DA25AB"/>
    <w:rsid w:val="00DA69BE"/>
    <w:rsid w:val="00DA6A6D"/>
    <w:rsid w:val="00DB131F"/>
    <w:rsid w:val="00DB3012"/>
    <w:rsid w:val="00DB5DB3"/>
    <w:rsid w:val="00DC43E7"/>
    <w:rsid w:val="00DC4FA5"/>
    <w:rsid w:val="00DC5CFA"/>
    <w:rsid w:val="00DC76F8"/>
    <w:rsid w:val="00DD2614"/>
    <w:rsid w:val="00DD39FB"/>
    <w:rsid w:val="00DD3D05"/>
    <w:rsid w:val="00DE0534"/>
    <w:rsid w:val="00DE0C79"/>
    <w:rsid w:val="00DE4EA0"/>
    <w:rsid w:val="00DE5BCE"/>
    <w:rsid w:val="00DF6628"/>
    <w:rsid w:val="00DF7924"/>
    <w:rsid w:val="00E0012C"/>
    <w:rsid w:val="00E00F1B"/>
    <w:rsid w:val="00E01D9C"/>
    <w:rsid w:val="00E02E55"/>
    <w:rsid w:val="00E037A0"/>
    <w:rsid w:val="00E03A2D"/>
    <w:rsid w:val="00E06936"/>
    <w:rsid w:val="00E12735"/>
    <w:rsid w:val="00E136CF"/>
    <w:rsid w:val="00E177F7"/>
    <w:rsid w:val="00E262A2"/>
    <w:rsid w:val="00E27395"/>
    <w:rsid w:val="00E32E4F"/>
    <w:rsid w:val="00E36DCB"/>
    <w:rsid w:val="00E4167F"/>
    <w:rsid w:val="00E43941"/>
    <w:rsid w:val="00E4398D"/>
    <w:rsid w:val="00E46A81"/>
    <w:rsid w:val="00E47390"/>
    <w:rsid w:val="00E53D01"/>
    <w:rsid w:val="00E60262"/>
    <w:rsid w:val="00E674F1"/>
    <w:rsid w:val="00E70661"/>
    <w:rsid w:val="00E734A9"/>
    <w:rsid w:val="00E73DAD"/>
    <w:rsid w:val="00E747C3"/>
    <w:rsid w:val="00E74918"/>
    <w:rsid w:val="00E75435"/>
    <w:rsid w:val="00E86220"/>
    <w:rsid w:val="00E86CF2"/>
    <w:rsid w:val="00E87553"/>
    <w:rsid w:val="00E900DD"/>
    <w:rsid w:val="00E9529C"/>
    <w:rsid w:val="00E968E6"/>
    <w:rsid w:val="00E9778C"/>
    <w:rsid w:val="00EA25FB"/>
    <w:rsid w:val="00EA2725"/>
    <w:rsid w:val="00EA454D"/>
    <w:rsid w:val="00EA4A0A"/>
    <w:rsid w:val="00EA59A2"/>
    <w:rsid w:val="00EB1282"/>
    <w:rsid w:val="00EC0545"/>
    <w:rsid w:val="00EC13FA"/>
    <w:rsid w:val="00EC2E4D"/>
    <w:rsid w:val="00EC5042"/>
    <w:rsid w:val="00ED03D8"/>
    <w:rsid w:val="00ED4E20"/>
    <w:rsid w:val="00ED4EA6"/>
    <w:rsid w:val="00EE28C2"/>
    <w:rsid w:val="00EE70BF"/>
    <w:rsid w:val="00EF0940"/>
    <w:rsid w:val="00EF1A35"/>
    <w:rsid w:val="00EF1E59"/>
    <w:rsid w:val="00EF1F5E"/>
    <w:rsid w:val="00EF6A20"/>
    <w:rsid w:val="00EF6B52"/>
    <w:rsid w:val="00F01890"/>
    <w:rsid w:val="00F11E5C"/>
    <w:rsid w:val="00F15527"/>
    <w:rsid w:val="00F15834"/>
    <w:rsid w:val="00F229B1"/>
    <w:rsid w:val="00F237AA"/>
    <w:rsid w:val="00F3363F"/>
    <w:rsid w:val="00F33CAA"/>
    <w:rsid w:val="00F43388"/>
    <w:rsid w:val="00F5194F"/>
    <w:rsid w:val="00F5261A"/>
    <w:rsid w:val="00F54FC6"/>
    <w:rsid w:val="00F561DF"/>
    <w:rsid w:val="00F563F7"/>
    <w:rsid w:val="00F57B30"/>
    <w:rsid w:val="00F77C61"/>
    <w:rsid w:val="00F80F07"/>
    <w:rsid w:val="00F8105A"/>
    <w:rsid w:val="00F8147F"/>
    <w:rsid w:val="00F86334"/>
    <w:rsid w:val="00F91F48"/>
    <w:rsid w:val="00F93262"/>
    <w:rsid w:val="00F93BBC"/>
    <w:rsid w:val="00F94850"/>
    <w:rsid w:val="00F94AB0"/>
    <w:rsid w:val="00F954AC"/>
    <w:rsid w:val="00F96CE0"/>
    <w:rsid w:val="00FA1079"/>
    <w:rsid w:val="00FA2A84"/>
    <w:rsid w:val="00FA4379"/>
    <w:rsid w:val="00FA723C"/>
    <w:rsid w:val="00FB1880"/>
    <w:rsid w:val="00FB2495"/>
    <w:rsid w:val="00FB5255"/>
    <w:rsid w:val="00FB53DF"/>
    <w:rsid w:val="00FB6AA0"/>
    <w:rsid w:val="00FC1B41"/>
    <w:rsid w:val="00FC27B7"/>
    <w:rsid w:val="00FC33DE"/>
    <w:rsid w:val="00FC3D84"/>
    <w:rsid w:val="00FC4246"/>
    <w:rsid w:val="00FD4EE7"/>
    <w:rsid w:val="00FE1427"/>
    <w:rsid w:val="00FE48C2"/>
    <w:rsid w:val="00FE6E29"/>
    <w:rsid w:val="00FF5EDA"/>
    <w:rsid w:val="7FA711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40</Words>
  <Characters>4221</Characters>
  <Lines>35</Lines>
  <Paragraphs>9</Paragraphs>
  <TotalTime>95</TotalTime>
  <ScaleCrop>false</ScaleCrop>
  <LinksUpToDate>false</LinksUpToDate>
  <CharactersWithSpaces>4952</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1T13:37:00Z</dcterms:created>
  <dc:creator>Null</dc:creator>
  <cp:lastModifiedBy>大百特</cp:lastModifiedBy>
  <dcterms:modified xsi:type="dcterms:W3CDTF">2026-01-30T21:48:0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086F06FB5100BDCE96B67C69291643C6_42</vt:lpwstr>
  </property>
</Properties>
</file>